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B13B9" w14:textId="71839B73" w:rsidR="00241980" w:rsidRPr="00C518BA" w:rsidDel="001A3D8A" w:rsidRDefault="00CF2DCF" w:rsidP="00241980">
      <w:pPr>
        <w:pStyle w:val="ListParagraph"/>
        <w:rPr>
          <w:del w:id="0" w:author="Admin" w:date="2020-04-13T15:31:00Z"/>
          <w:rFonts w:ascii="Arial" w:hAnsi="Arial" w:cs="Arial"/>
          <w:b/>
        </w:rPr>
      </w:pPr>
      <w:del w:id="1" w:author="Admin" w:date="2020-04-13T15:31:00Z">
        <w:r w:rsidDel="001A3D8A">
          <w:rPr>
            <w:b/>
          </w:rPr>
          <w:delText>S1 Appendix</w:delText>
        </w:r>
        <w:r w:rsidR="00227192" w:rsidDel="001A3D8A">
          <w:rPr>
            <w:b/>
          </w:rPr>
          <w:delText xml:space="preserve">. </w:delText>
        </w:r>
        <w:r w:rsidR="00241980" w:rsidRPr="00973624" w:rsidDel="001A3D8A">
          <w:rPr>
            <w:rFonts w:ascii="Arial" w:hAnsi="Arial" w:cs="Arial"/>
            <w:b/>
          </w:rPr>
          <w:delText xml:space="preserve">Intervention </w:delText>
        </w:r>
        <w:r w:rsidR="00241980" w:rsidDel="001A3D8A">
          <w:rPr>
            <w:rFonts w:ascii="Arial" w:hAnsi="Arial" w:cs="Arial"/>
            <w:b/>
          </w:rPr>
          <w:delText>Outline</w:delText>
        </w:r>
        <w:r w:rsidR="00241980" w:rsidDel="001A3D8A">
          <w:rPr>
            <w:rFonts w:ascii="Arial" w:hAnsi="Arial" w:cs="Arial"/>
            <w:vertAlign w:val="superscript"/>
          </w:rPr>
          <w:delText>a,b</w:delText>
        </w:r>
      </w:del>
    </w:p>
    <w:tbl>
      <w:tblPr>
        <w:tblStyle w:val="TableGrid1"/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05"/>
        <w:gridCol w:w="862"/>
        <w:gridCol w:w="974"/>
        <w:gridCol w:w="5981"/>
      </w:tblGrid>
      <w:tr w:rsidR="00241980" w:rsidRPr="00C518BA" w:rsidDel="001A3D8A" w14:paraId="07946D42" w14:textId="2E05EF25" w:rsidTr="0039345D">
        <w:trPr>
          <w:del w:id="2" w:author="Admin" w:date="2020-04-13T15:31:00Z"/>
        </w:trPr>
        <w:tc>
          <w:tcPr>
            <w:tcW w:w="1460" w:type="dxa"/>
            <w:shd w:val="clear" w:color="auto" w:fill="D9D9D9" w:themeFill="background1" w:themeFillShade="D9"/>
          </w:tcPr>
          <w:p w14:paraId="5B207D0B" w14:textId="60299723" w:rsidR="00241980" w:rsidRPr="00C518BA" w:rsidDel="001A3D8A" w:rsidRDefault="00241980" w:rsidP="0039345D">
            <w:pPr>
              <w:jc w:val="center"/>
              <w:rPr>
                <w:del w:id="3" w:author="Admin" w:date="2020-04-13T15:31:00Z"/>
                <w:b/>
              </w:rPr>
            </w:pPr>
            <w:del w:id="4" w:author="Admin" w:date="2020-04-13T15:31:00Z">
              <w:r w:rsidRPr="00C518BA" w:rsidDel="001A3D8A">
                <w:rPr>
                  <w:b/>
                </w:rPr>
                <w:delText>Week</w:delText>
              </w:r>
            </w:del>
          </w:p>
        </w:tc>
        <w:tc>
          <w:tcPr>
            <w:tcW w:w="868" w:type="dxa"/>
            <w:shd w:val="clear" w:color="auto" w:fill="D9D9D9" w:themeFill="background1" w:themeFillShade="D9"/>
          </w:tcPr>
          <w:p w14:paraId="0869EADD" w14:textId="4ED3B11B" w:rsidR="00241980" w:rsidRPr="00C518BA" w:rsidDel="001A3D8A" w:rsidRDefault="00241980" w:rsidP="0039345D">
            <w:pPr>
              <w:jc w:val="center"/>
              <w:rPr>
                <w:del w:id="5" w:author="Admin" w:date="2020-04-13T15:31:00Z"/>
                <w:b/>
              </w:rPr>
            </w:pPr>
            <w:del w:id="6" w:author="Admin" w:date="2020-04-13T15:31:00Z">
              <w:r w:rsidRPr="00C518BA" w:rsidDel="001A3D8A">
                <w:rPr>
                  <w:b/>
                </w:rPr>
                <w:delText>Visit</w:delText>
              </w:r>
              <w:r w:rsidDel="001A3D8A">
                <w:rPr>
                  <w:vertAlign w:val="superscript"/>
                </w:rPr>
                <w:delText>c</w:delText>
              </w:r>
            </w:del>
          </w:p>
        </w:tc>
        <w:tc>
          <w:tcPr>
            <w:tcW w:w="826" w:type="dxa"/>
            <w:shd w:val="clear" w:color="auto" w:fill="D9D9D9" w:themeFill="background1" w:themeFillShade="D9"/>
          </w:tcPr>
          <w:p w14:paraId="6263C7EC" w14:textId="310CD4A3" w:rsidR="00241980" w:rsidRPr="00C518BA" w:rsidDel="001A3D8A" w:rsidRDefault="00241980" w:rsidP="0039345D">
            <w:pPr>
              <w:jc w:val="center"/>
              <w:rPr>
                <w:del w:id="7" w:author="Admin" w:date="2020-04-13T15:31:00Z"/>
                <w:b/>
              </w:rPr>
            </w:pPr>
            <w:del w:id="8" w:author="Admin" w:date="2020-04-13T15:31:00Z">
              <w:r w:rsidDel="001A3D8A">
                <w:rPr>
                  <w:b/>
                </w:rPr>
                <w:delText>Minutes</w:delText>
              </w:r>
            </w:del>
          </w:p>
        </w:tc>
        <w:tc>
          <w:tcPr>
            <w:tcW w:w="6314" w:type="dxa"/>
            <w:shd w:val="clear" w:color="auto" w:fill="D9D9D9" w:themeFill="background1" w:themeFillShade="D9"/>
          </w:tcPr>
          <w:p w14:paraId="28F985F2" w14:textId="26ABF5EB" w:rsidR="00241980" w:rsidRPr="00C518BA" w:rsidDel="001A3D8A" w:rsidRDefault="00241980" w:rsidP="0039345D">
            <w:pPr>
              <w:jc w:val="center"/>
              <w:rPr>
                <w:del w:id="9" w:author="Admin" w:date="2020-04-13T15:31:00Z"/>
                <w:b/>
              </w:rPr>
            </w:pPr>
            <w:del w:id="10" w:author="Admin" w:date="2020-04-13T15:31:00Z">
              <w:r w:rsidRPr="00C518BA" w:rsidDel="001A3D8A">
                <w:rPr>
                  <w:b/>
                </w:rPr>
                <w:delText>Content</w:delText>
              </w:r>
            </w:del>
          </w:p>
        </w:tc>
      </w:tr>
      <w:tr w:rsidR="00241980" w:rsidRPr="00C518BA" w:rsidDel="001A3D8A" w14:paraId="05AC7FB5" w14:textId="1CFCF7EE" w:rsidTr="0039345D">
        <w:trPr>
          <w:del w:id="11" w:author="Admin" w:date="2020-04-13T15:31:00Z"/>
        </w:trPr>
        <w:tc>
          <w:tcPr>
            <w:tcW w:w="1460" w:type="dxa"/>
          </w:tcPr>
          <w:p w14:paraId="6430365F" w14:textId="7F9B2270" w:rsidR="00241980" w:rsidRPr="00C518BA" w:rsidDel="001A3D8A" w:rsidRDefault="00241980" w:rsidP="0039345D">
            <w:pPr>
              <w:jc w:val="center"/>
              <w:rPr>
                <w:del w:id="12" w:author="Admin" w:date="2020-04-13T15:31:00Z"/>
              </w:rPr>
            </w:pPr>
            <w:del w:id="13" w:author="Admin" w:date="2020-04-13T15:31:00Z">
              <w:r w:rsidRPr="00C518BA" w:rsidDel="001A3D8A">
                <w:delText>1</w:delText>
              </w:r>
            </w:del>
          </w:p>
        </w:tc>
        <w:tc>
          <w:tcPr>
            <w:tcW w:w="868" w:type="dxa"/>
          </w:tcPr>
          <w:p w14:paraId="28A2B999" w14:textId="78532E17" w:rsidR="00241980" w:rsidRPr="00C518BA" w:rsidDel="001A3D8A" w:rsidRDefault="00241980" w:rsidP="0039345D">
            <w:pPr>
              <w:jc w:val="center"/>
              <w:rPr>
                <w:del w:id="14" w:author="Admin" w:date="2020-04-13T15:31:00Z"/>
              </w:rPr>
            </w:pPr>
            <w:del w:id="15" w:author="Admin" w:date="2020-04-13T15:31:00Z">
              <w:r w:rsidRPr="00C518BA" w:rsidDel="001A3D8A">
                <w:delText>1</w:delText>
              </w:r>
            </w:del>
          </w:p>
        </w:tc>
        <w:tc>
          <w:tcPr>
            <w:tcW w:w="826" w:type="dxa"/>
          </w:tcPr>
          <w:p w14:paraId="05B6E951" w14:textId="1558472E" w:rsidR="00241980" w:rsidRPr="00C518BA" w:rsidDel="001A3D8A" w:rsidRDefault="00241980" w:rsidP="0039345D">
            <w:pPr>
              <w:jc w:val="center"/>
              <w:rPr>
                <w:del w:id="16" w:author="Admin" w:date="2020-04-13T15:31:00Z"/>
              </w:rPr>
            </w:pPr>
            <w:del w:id="17" w:author="Admin" w:date="2020-04-13T15:31:00Z">
              <w:r w:rsidRPr="00C518BA" w:rsidDel="001A3D8A">
                <w:delText>60</w:delText>
              </w:r>
            </w:del>
          </w:p>
        </w:tc>
        <w:tc>
          <w:tcPr>
            <w:tcW w:w="6314" w:type="dxa"/>
          </w:tcPr>
          <w:p w14:paraId="55218DE2" w14:textId="0FA54843" w:rsidR="00241980" w:rsidRPr="00C518BA" w:rsidDel="001A3D8A" w:rsidRDefault="00241980" w:rsidP="00241980">
            <w:pPr>
              <w:numPr>
                <w:ilvl w:val="0"/>
                <w:numId w:val="2"/>
              </w:numPr>
              <w:contextualSpacing/>
              <w:rPr>
                <w:del w:id="18" w:author="Admin" w:date="2020-04-13T15:31:00Z"/>
              </w:rPr>
            </w:pPr>
            <w:del w:id="19" w:author="Admin" w:date="2020-04-13T15:31:00Z">
              <w:r w:rsidRPr="00C518BA" w:rsidDel="001A3D8A">
                <w:delText>Introduction to I-CARE Mood and I-CARE Lifestyle</w:delText>
              </w:r>
              <w:r w:rsidDel="001A3D8A">
                <w:rPr>
                  <w:vertAlign w:val="superscript"/>
                </w:rPr>
                <w:delText>d</w:delText>
              </w:r>
              <w:r w:rsidRPr="00C518BA" w:rsidDel="001A3D8A">
                <w:delText xml:space="preserve"> sequenced integration (5 min)</w:delText>
              </w:r>
            </w:del>
          </w:p>
          <w:p w14:paraId="034CFF8E" w14:textId="668A651B" w:rsidR="00241980" w:rsidRPr="00C518BA" w:rsidDel="001A3D8A" w:rsidRDefault="00241980" w:rsidP="00241980">
            <w:pPr>
              <w:numPr>
                <w:ilvl w:val="0"/>
                <w:numId w:val="2"/>
              </w:numPr>
              <w:contextualSpacing/>
              <w:rPr>
                <w:del w:id="20" w:author="Admin" w:date="2020-04-13T15:31:00Z"/>
              </w:rPr>
            </w:pPr>
            <w:del w:id="21" w:author="Admin" w:date="2020-04-13T15:31:00Z">
              <w:r w:rsidRPr="00C518BA" w:rsidDel="001A3D8A">
                <w:delText>Technology:  Fitbit, MyFitnessPal - using, linking, friend requests to coach; My Health Online.</w:delText>
              </w:r>
              <w:r w:rsidDel="001A3D8A">
                <w:rPr>
                  <w:vertAlign w:val="superscript"/>
                </w:rPr>
                <w:delText>e</w:delText>
              </w:r>
              <w:r w:rsidRPr="00C518BA" w:rsidDel="001A3D8A">
                <w:delText xml:space="preserve">  Encouragement to wear Fitbit and check uploads (10 min)</w:delText>
              </w:r>
            </w:del>
          </w:p>
          <w:p w14:paraId="3BF4A601" w14:textId="7D2DA837" w:rsidR="00241980" w:rsidRPr="00C518BA" w:rsidDel="001A3D8A" w:rsidRDefault="00241980" w:rsidP="00241980">
            <w:pPr>
              <w:numPr>
                <w:ilvl w:val="0"/>
                <w:numId w:val="2"/>
              </w:numPr>
              <w:contextualSpacing/>
              <w:rPr>
                <w:del w:id="22" w:author="Admin" w:date="2020-04-13T15:31:00Z"/>
              </w:rPr>
            </w:pPr>
            <w:del w:id="23" w:author="Admin" w:date="2020-04-13T15:31:00Z">
              <w:r w:rsidRPr="00C518BA" w:rsidDel="001A3D8A">
                <w:delText>Physical activity safety guidelines handout (GLB Session 4, pages 3,4)</w:delText>
              </w:r>
            </w:del>
          </w:p>
          <w:p w14:paraId="33914FC7" w14:textId="6C3FA915" w:rsidR="00241980" w:rsidRPr="00C518BA" w:rsidDel="001A3D8A" w:rsidRDefault="00241980" w:rsidP="00241980">
            <w:pPr>
              <w:numPr>
                <w:ilvl w:val="0"/>
                <w:numId w:val="2"/>
              </w:numPr>
              <w:contextualSpacing/>
              <w:rPr>
                <w:del w:id="24" w:author="Admin" w:date="2020-04-13T15:31:00Z"/>
              </w:rPr>
            </w:pPr>
            <w:del w:id="25" w:author="Admin" w:date="2020-04-13T15:31:00Z">
              <w:r w:rsidRPr="00C518BA" w:rsidDel="001A3D8A">
                <w:delText>Evaluation of bathroom scale ownership</w:delText>
              </w:r>
            </w:del>
          </w:p>
          <w:p w14:paraId="68AE66D9" w14:textId="664C6CF6" w:rsidR="00241980" w:rsidRPr="00C518BA" w:rsidDel="001A3D8A" w:rsidRDefault="00241980" w:rsidP="00241980">
            <w:pPr>
              <w:numPr>
                <w:ilvl w:val="0"/>
                <w:numId w:val="2"/>
              </w:numPr>
              <w:contextualSpacing/>
              <w:rPr>
                <w:del w:id="26" w:author="Admin" w:date="2020-04-13T15:31:00Z"/>
              </w:rPr>
            </w:pPr>
            <w:del w:id="27" w:author="Admin" w:date="2020-04-13T15:31:00Z">
              <w:r w:rsidRPr="00C518BA" w:rsidDel="001A3D8A">
                <w:delText>I-CARE Mood Session 1 (45 min)</w:delText>
              </w:r>
            </w:del>
          </w:p>
        </w:tc>
      </w:tr>
      <w:tr w:rsidR="00241980" w:rsidRPr="00C518BA" w:rsidDel="001A3D8A" w14:paraId="5274E00E" w14:textId="055408ED" w:rsidTr="0039345D">
        <w:trPr>
          <w:del w:id="28" w:author="Admin" w:date="2020-04-13T15:31:00Z"/>
        </w:trPr>
        <w:tc>
          <w:tcPr>
            <w:tcW w:w="1460" w:type="dxa"/>
          </w:tcPr>
          <w:p w14:paraId="45ABF34F" w14:textId="78DCB199" w:rsidR="00241980" w:rsidRPr="00C518BA" w:rsidDel="001A3D8A" w:rsidRDefault="00241980" w:rsidP="0039345D">
            <w:pPr>
              <w:jc w:val="center"/>
              <w:rPr>
                <w:del w:id="29" w:author="Admin" w:date="2020-04-13T15:31:00Z"/>
              </w:rPr>
            </w:pPr>
            <w:del w:id="30" w:author="Admin" w:date="2020-04-13T15:31:00Z">
              <w:r w:rsidRPr="00C518BA" w:rsidDel="001A3D8A">
                <w:delText>2</w:delText>
              </w:r>
            </w:del>
          </w:p>
        </w:tc>
        <w:tc>
          <w:tcPr>
            <w:tcW w:w="868" w:type="dxa"/>
          </w:tcPr>
          <w:p w14:paraId="70A1EC26" w14:textId="2B66304A" w:rsidR="00241980" w:rsidRPr="00C518BA" w:rsidDel="001A3D8A" w:rsidRDefault="00241980" w:rsidP="0039345D">
            <w:pPr>
              <w:jc w:val="center"/>
              <w:rPr>
                <w:del w:id="31" w:author="Admin" w:date="2020-04-13T15:31:00Z"/>
              </w:rPr>
            </w:pPr>
            <w:del w:id="32" w:author="Admin" w:date="2020-04-13T15:31:00Z">
              <w:r w:rsidRPr="00C518BA" w:rsidDel="001A3D8A">
                <w:delText>2</w:delText>
              </w:r>
            </w:del>
          </w:p>
        </w:tc>
        <w:tc>
          <w:tcPr>
            <w:tcW w:w="826" w:type="dxa"/>
          </w:tcPr>
          <w:p w14:paraId="0EED4E77" w14:textId="550C8C0B" w:rsidR="00241980" w:rsidRPr="00C518BA" w:rsidDel="001A3D8A" w:rsidRDefault="00241980" w:rsidP="0039345D">
            <w:pPr>
              <w:jc w:val="center"/>
              <w:rPr>
                <w:del w:id="33" w:author="Admin" w:date="2020-04-13T15:31:00Z"/>
              </w:rPr>
            </w:pPr>
            <w:del w:id="34" w:author="Admin" w:date="2020-04-13T15:31:00Z">
              <w:r w:rsidDel="001A3D8A">
                <w:delText>60</w:delText>
              </w:r>
            </w:del>
          </w:p>
        </w:tc>
        <w:tc>
          <w:tcPr>
            <w:tcW w:w="6314" w:type="dxa"/>
          </w:tcPr>
          <w:p w14:paraId="40E7EAFF" w14:textId="143ED564" w:rsidR="00241980" w:rsidRPr="00C518BA" w:rsidDel="001A3D8A" w:rsidRDefault="00241980" w:rsidP="00241980">
            <w:pPr>
              <w:numPr>
                <w:ilvl w:val="0"/>
                <w:numId w:val="3"/>
              </w:numPr>
              <w:contextualSpacing/>
              <w:rPr>
                <w:del w:id="35" w:author="Admin" w:date="2020-04-13T15:31:00Z"/>
              </w:rPr>
            </w:pPr>
            <w:del w:id="36" w:author="Admin" w:date="2020-04-13T15:31:00Z">
              <w:r w:rsidRPr="00C518BA" w:rsidDel="001A3D8A">
                <w:delText>I-CARE Mood Session 2 (60 min)</w:delText>
              </w:r>
            </w:del>
          </w:p>
          <w:p w14:paraId="1C2F0238" w14:textId="466E021E" w:rsidR="00241980" w:rsidRPr="00C518BA" w:rsidDel="001A3D8A" w:rsidRDefault="00241980" w:rsidP="00241980">
            <w:pPr>
              <w:numPr>
                <w:ilvl w:val="0"/>
                <w:numId w:val="3"/>
              </w:numPr>
              <w:contextualSpacing/>
              <w:rPr>
                <w:del w:id="37" w:author="Admin" w:date="2020-04-13T15:31:00Z"/>
              </w:rPr>
            </w:pPr>
            <w:del w:id="38" w:author="Admin" w:date="2020-04-13T15:31:00Z">
              <w:r w:rsidRPr="00C518BA" w:rsidDel="001A3D8A">
                <w:delText xml:space="preserve">Provision of bathroom scale to participants requiring one </w:delText>
              </w:r>
            </w:del>
          </w:p>
        </w:tc>
      </w:tr>
      <w:tr w:rsidR="00241980" w:rsidRPr="00C518BA" w:rsidDel="001A3D8A" w14:paraId="283A14B8" w14:textId="4AB110AF" w:rsidTr="0039345D">
        <w:trPr>
          <w:del w:id="39" w:author="Admin" w:date="2020-04-13T15:31:00Z"/>
        </w:trPr>
        <w:tc>
          <w:tcPr>
            <w:tcW w:w="1460" w:type="dxa"/>
          </w:tcPr>
          <w:p w14:paraId="68C45E63" w14:textId="54A79C97" w:rsidR="00241980" w:rsidRPr="00C518BA" w:rsidDel="001A3D8A" w:rsidRDefault="00241980" w:rsidP="0039345D">
            <w:pPr>
              <w:jc w:val="center"/>
              <w:rPr>
                <w:del w:id="40" w:author="Admin" w:date="2020-04-13T15:31:00Z"/>
              </w:rPr>
            </w:pPr>
            <w:del w:id="41" w:author="Admin" w:date="2020-04-13T15:31:00Z">
              <w:r w:rsidRPr="00C518BA" w:rsidDel="001A3D8A">
                <w:delText>3</w:delText>
              </w:r>
            </w:del>
          </w:p>
        </w:tc>
        <w:tc>
          <w:tcPr>
            <w:tcW w:w="868" w:type="dxa"/>
          </w:tcPr>
          <w:p w14:paraId="5065EBFB" w14:textId="575370A9" w:rsidR="00241980" w:rsidRPr="00C518BA" w:rsidDel="001A3D8A" w:rsidRDefault="00241980" w:rsidP="0039345D">
            <w:pPr>
              <w:jc w:val="center"/>
              <w:rPr>
                <w:del w:id="42" w:author="Admin" w:date="2020-04-13T15:31:00Z"/>
              </w:rPr>
            </w:pPr>
            <w:del w:id="43" w:author="Admin" w:date="2020-04-13T15:31:00Z">
              <w:r w:rsidRPr="00C518BA" w:rsidDel="001A3D8A">
                <w:delText>3</w:delText>
              </w:r>
            </w:del>
          </w:p>
        </w:tc>
        <w:tc>
          <w:tcPr>
            <w:tcW w:w="826" w:type="dxa"/>
          </w:tcPr>
          <w:p w14:paraId="711AEB3A" w14:textId="5CD51878" w:rsidR="00241980" w:rsidRPr="00C518BA" w:rsidDel="001A3D8A" w:rsidRDefault="00241980" w:rsidP="0039345D">
            <w:pPr>
              <w:jc w:val="center"/>
              <w:rPr>
                <w:del w:id="44" w:author="Admin" w:date="2020-04-13T15:31:00Z"/>
              </w:rPr>
            </w:pPr>
            <w:del w:id="45" w:author="Admin" w:date="2020-04-13T15:31:00Z">
              <w:r w:rsidRPr="00C518BA" w:rsidDel="001A3D8A">
                <w:delText>60</w:delText>
              </w:r>
            </w:del>
          </w:p>
        </w:tc>
        <w:tc>
          <w:tcPr>
            <w:tcW w:w="6314" w:type="dxa"/>
          </w:tcPr>
          <w:p w14:paraId="30BEF141" w14:textId="26E56DC6" w:rsidR="00241980" w:rsidRPr="00C518BA" w:rsidDel="001A3D8A" w:rsidRDefault="00241980" w:rsidP="00241980">
            <w:pPr>
              <w:numPr>
                <w:ilvl w:val="0"/>
                <w:numId w:val="4"/>
              </w:numPr>
              <w:contextualSpacing/>
              <w:rPr>
                <w:del w:id="46" w:author="Admin" w:date="2020-04-13T15:31:00Z"/>
              </w:rPr>
            </w:pPr>
            <w:del w:id="47" w:author="Admin" w:date="2020-04-13T15:31:00Z">
              <w:r w:rsidRPr="00C518BA" w:rsidDel="001A3D8A">
                <w:delText>I-CARE Mood Session 3 (60 min)</w:delText>
              </w:r>
            </w:del>
          </w:p>
        </w:tc>
      </w:tr>
      <w:tr w:rsidR="00241980" w:rsidRPr="00C518BA" w:rsidDel="001A3D8A" w14:paraId="405D3723" w14:textId="2BF7B47A" w:rsidTr="0039345D">
        <w:trPr>
          <w:del w:id="48" w:author="Admin" w:date="2020-04-13T15:31:00Z"/>
        </w:trPr>
        <w:tc>
          <w:tcPr>
            <w:tcW w:w="1460" w:type="dxa"/>
          </w:tcPr>
          <w:p w14:paraId="5739A2F8" w14:textId="10E2631C" w:rsidR="00241980" w:rsidRPr="00C518BA" w:rsidDel="001A3D8A" w:rsidRDefault="00241980" w:rsidP="0039345D">
            <w:pPr>
              <w:jc w:val="center"/>
              <w:rPr>
                <w:del w:id="49" w:author="Admin" w:date="2020-04-13T15:31:00Z"/>
              </w:rPr>
            </w:pPr>
            <w:del w:id="50" w:author="Admin" w:date="2020-04-13T15:31:00Z">
              <w:r w:rsidRPr="00C518BA" w:rsidDel="001A3D8A">
                <w:delText>4</w:delText>
              </w:r>
            </w:del>
          </w:p>
        </w:tc>
        <w:tc>
          <w:tcPr>
            <w:tcW w:w="868" w:type="dxa"/>
          </w:tcPr>
          <w:p w14:paraId="592DF2E9" w14:textId="33518729" w:rsidR="00241980" w:rsidRPr="00C518BA" w:rsidDel="001A3D8A" w:rsidRDefault="00241980" w:rsidP="0039345D">
            <w:pPr>
              <w:jc w:val="center"/>
              <w:rPr>
                <w:del w:id="51" w:author="Admin" w:date="2020-04-13T15:31:00Z"/>
              </w:rPr>
            </w:pPr>
            <w:del w:id="52" w:author="Admin" w:date="2020-04-13T15:31:00Z">
              <w:r w:rsidRPr="00C518BA" w:rsidDel="001A3D8A">
                <w:delText>4</w:delText>
              </w:r>
            </w:del>
          </w:p>
        </w:tc>
        <w:tc>
          <w:tcPr>
            <w:tcW w:w="826" w:type="dxa"/>
          </w:tcPr>
          <w:p w14:paraId="52CCC749" w14:textId="753AFC71" w:rsidR="00241980" w:rsidRPr="00C518BA" w:rsidDel="001A3D8A" w:rsidRDefault="00241980" w:rsidP="0039345D">
            <w:pPr>
              <w:jc w:val="center"/>
              <w:rPr>
                <w:del w:id="53" w:author="Admin" w:date="2020-04-13T15:31:00Z"/>
              </w:rPr>
            </w:pPr>
            <w:del w:id="54" w:author="Admin" w:date="2020-04-13T15:31:00Z">
              <w:r w:rsidRPr="00C518BA" w:rsidDel="001A3D8A">
                <w:delText>60</w:delText>
              </w:r>
            </w:del>
          </w:p>
        </w:tc>
        <w:tc>
          <w:tcPr>
            <w:tcW w:w="6314" w:type="dxa"/>
          </w:tcPr>
          <w:p w14:paraId="150611EA" w14:textId="02A99455" w:rsidR="00241980" w:rsidRPr="00C518BA" w:rsidDel="001A3D8A" w:rsidRDefault="00241980" w:rsidP="00241980">
            <w:pPr>
              <w:numPr>
                <w:ilvl w:val="0"/>
                <w:numId w:val="5"/>
              </w:numPr>
              <w:contextualSpacing/>
              <w:rPr>
                <w:del w:id="55" w:author="Admin" w:date="2020-04-13T15:31:00Z"/>
              </w:rPr>
            </w:pPr>
            <w:del w:id="56" w:author="Admin" w:date="2020-04-13T15:31:00Z">
              <w:r w:rsidRPr="00C518BA" w:rsidDel="001A3D8A">
                <w:delText>I-CARE Mood Session 4 (50 min)</w:delText>
              </w:r>
            </w:del>
          </w:p>
          <w:p w14:paraId="24EA020B" w14:textId="7CFA5E11" w:rsidR="00241980" w:rsidRPr="00C518BA" w:rsidDel="001A3D8A" w:rsidRDefault="00241980" w:rsidP="00241980">
            <w:pPr>
              <w:numPr>
                <w:ilvl w:val="0"/>
                <w:numId w:val="5"/>
              </w:numPr>
              <w:contextualSpacing/>
              <w:rPr>
                <w:del w:id="57" w:author="Admin" w:date="2020-04-13T15:31:00Z"/>
              </w:rPr>
            </w:pPr>
            <w:del w:id="58" w:author="Admin" w:date="2020-04-13T15:31:00Z">
              <w:r w:rsidRPr="00C518BA" w:rsidDel="001A3D8A">
                <w:delText>Technology:  MyFitnessPal - explanation of logging physical activity minutes and weight; introduction to logging diet; importance of self-monitoring (10 min)</w:delText>
              </w:r>
            </w:del>
          </w:p>
        </w:tc>
      </w:tr>
      <w:tr w:rsidR="00241980" w:rsidRPr="00C518BA" w:rsidDel="001A3D8A" w14:paraId="09406479" w14:textId="6F6579AA" w:rsidTr="0039345D">
        <w:trPr>
          <w:del w:id="59" w:author="Admin" w:date="2020-04-13T15:31:00Z"/>
        </w:trPr>
        <w:tc>
          <w:tcPr>
            <w:tcW w:w="1460" w:type="dxa"/>
          </w:tcPr>
          <w:p w14:paraId="53191D12" w14:textId="4516ACD8" w:rsidR="00241980" w:rsidRPr="00C518BA" w:rsidDel="001A3D8A" w:rsidRDefault="00241980" w:rsidP="0039345D">
            <w:pPr>
              <w:jc w:val="center"/>
              <w:rPr>
                <w:del w:id="60" w:author="Admin" w:date="2020-04-13T15:31:00Z"/>
              </w:rPr>
            </w:pPr>
            <w:del w:id="61" w:author="Admin" w:date="2020-04-13T15:31:00Z">
              <w:r w:rsidRPr="00C518BA" w:rsidDel="001A3D8A">
                <w:delText>6</w:delText>
              </w:r>
            </w:del>
          </w:p>
        </w:tc>
        <w:tc>
          <w:tcPr>
            <w:tcW w:w="868" w:type="dxa"/>
          </w:tcPr>
          <w:p w14:paraId="057D0FD6" w14:textId="7FD5D56C" w:rsidR="00241980" w:rsidRPr="00C518BA" w:rsidDel="001A3D8A" w:rsidRDefault="00241980" w:rsidP="0039345D">
            <w:pPr>
              <w:jc w:val="center"/>
              <w:rPr>
                <w:del w:id="62" w:author="Admin" w:date="2020-04-13T15:31:00Z"/>
              </w:rPr>
            </w:pPr>
            <w:del w:id="63" w:author="Admin" w:date="2020-04-13T15:31:00Z">
              <w:r w:rsidRPr="00C518BA" w:rsidDel="001A3D8A">
                <w:delText>5</w:delText>
              </w:r>
            </w:del>
          </w:p>
        </w:tc>
        <w:tc>
          <w:tcPr>
            <w:tcW w:w="826" w:type="dxa"/>
          </w:tcPr>
          <w:p w14:paraId="29D5457B" w14:textId="6F028B06" w:rsidR="00241980" w:rsidRPr="00C518BA" w:rsidDel="001A3D8A" w:rsidRDefault="00241980" w:rsidP="0039345D">
            <w:pPr>
              <w:jc w:val="center"/>
              <w:rPr>
                <w:del w:id="64" w:author="Admin" w:date="2020-04-13T15:31:00Z"/>
              </w:rPr>
            </w:pPr>
            <w:del w:id="65" w:author="Admin" w:date="2020-04-13T15:31:00Z">
              <w:r w:rsidRPr="00C518BA" w:rsidDel="001A3D8A">
                <w:delText>60</w:delText>
              </w:r>
            </w:del>
          </w:p>
        </w:tc>
        <w:tc>
          <w:tcPr>
            <w:tcW w:w="6314" w:type="dxa"/>
          </w:tcPr>
          <w:p w14:paraId="75D7571F" w14:textId="398C04BB" w:rsidR="00241980" w:rsidRPr="00C518BA" w:rsidDel="001A3D8A" w:rsidRDefault="00241980" w:rsidP="00241980">
            <w:pPr>
              <w:numPr>
                <w:ilvl w:val="0"/>
                <w:numId w:val="6"/>
              </w:numPr>
              <w:contextualSpacing/>
              <w:rPr>
                <w:del w:id="66" w:author="Admin" w:date="2020-04-13T15:31:00Z"/>
              </w:rPr>
            </w:pPr>
            <w:del w:id="67" w:author="Admin" w:date="2020-04-13T15:31:00Z">
              <w:r w:rsidRPr="00C518BA" w:rsidDel="001A3D8A">
                <w:delText>I-CARE Mood Session 5 (45 min)</w:delText>
              </w:r>
            </w:del>
          </w:p>
          <w:p w14:paraId="61363F7D" w14:textId="14CCBB6C" w:rsidR="00241980" w:rsidRPr="00C518BA" w:rsidDel="001A3D8A" w:rsidRDefault="00241980" w:rsidP="00241980">
            <w:pPr>
              <w:numPr>
                <w:ilvl w:val="0"/>
                <w:numId w:val="6"/>
              </w:numPr>
              <w:contextualSpacing/>
              <w:rPr>
                <w:del w:id="68" w:author="Admin" w:date="2020-04-13T15:31:00Z"/>
              </w:rPr>
            </w:pPr>
            <w:del w:id="69" w:author="Admin" w:date="2020-04-13T15:31:00Z">
              <w:r w:rsidRPr="00C518BA" w:rsidDel="001A3D8A">
                <w:delText>I-CARE Lifestyle introduction and self-study guidelines (5 min)</w:delText>
              </w:r>
            </w:del>
          </w:p>
          <w:p w14:paraId="792E88BB" w14:textId="52A7188B" w:rsidR="00241980" w:rsidRPr="00C518BA" w:rsidDel="001A3D8A" w:rsidRDefault="00241980" w:rsidP="00241980">
            <w:pPr>
              <w:numPr>
                <w:ilvl w:val="0"/>
                <w:numId w:val="6"/>
              </w:numPr>
              <w:contextualSpacing/>
              <w:rPr>
                <w:del w:id="70" w:author="Admin" w:date="2020-04-13T15:31:00Z"/>
              </w:rPr>
            </w:pPr>
            <w:del w:id="71" w:author="Admin" w:date="2020-04-13T15:31:00Z">
              <w:r w:rsidRPr="00C518BA" w:rsidDel="001A3D8A">
                <w:delText>Technology:  MyFitnessPal - review of logging physical activity and weight; explanation of logging diet; importance of self-monitoring (10 min)</w:delText>
              </w:r>
            </w:del>
          </w:p>
        </w:tc>
      </w:tr>
      <w:tr w:rsidR="00241980" w:rsidRPr="00C518BA" w:rsidDel="001A3D8A" w14:paraId="0828EAB6" w14:textId="1578F21A" w:rsidTr="0039345D">
        <w:trPr>
          <w:del w:id="72" w:author="Admin" w:date="2020-04-13T15:31:00Z"/>
        </w:trPr>
        <w:tc>
          <w:tcPr>
            <w:tcW w:w="1460" w:type="dxa"/>
            <w:shd w:val="clear" w:color="auto" w:fill="FFFFFF" w:themeFill="background1"/>
          </w:tcPr>
          <w:p w14:paraId="065B3739" w14:textId="54201C30" w:rsidR="00241980" w:rsidRPr="00C518BA" w:rsidDel="001A3D8A" w:rsidRDefault="00241980" w:rsidP="0039345D">
            <w:pPr>
              <w:jc w:val="center"/>
              <w:rPr>
                <w:del w:id="73" w:author="Admin" w:date="2020-04-13T15:31:00Z"/>
              </w:rPr>
            </w:pPr>
            <w:del w:id="74" w:author="Admin" w:date="2020-04-13T15:31:00Z">
              <w:r w:rsidRPr="00C518BA" w:rsidDel="001A3D8A">
                <w:delText>8</w:delText>
              </w:r>
            </w:del>
          </w:p>
        </w:tc>
        <w:tc>
          <w:tcPr>
            <w:tcW w:w="868" w:type="dxa"/>
          </w:tcPr>
          <w:p w14:paraId="74624132" w14:textId="1222821D" w:rsidR="00241980" w:rsidRPr="00C518BA" w:rsidDel="001A3D8A" w:rsidRDefault="00241980" w:rsidP="0039345D">
            <w:pPr>
              <w:jc w:val="center"/>
              <w:rPr>
                <w:del w:id="75" w:author="Admin" w:date="2020-04-13T15:31:00Z"/>
              </w:rPr>
            </w:pPr>
            <w:del w:id="76" w:author="Admin" w:date="2020-04-13T15:31:00Z">
              <w:r w:rsidRPr="00C518BA" w:rsidDel="001A3D8A">
                <w:delText>6</w:delText>
              </w:r>
            </w:del>
          </w:p>
        </w:tc>
        <w:tc>
          <w:tcPr>
            <w:tcW w:w="826" w:type="dxa"/>
          </w:tcPr>
          <w:p w14:paraId="786C23E8" w14:textId="2D7A6E5E" w:rsidR="00241980" w:rsidRPr="00C518BA" w:rsidDel="001A3D8A" w:rsidRDefault="00241980" w:rsidP="0039345D">
            <w:pPr>
              <w:jc w:val="center"/>
              <w:rPr>
                <w:del w:id="77" w:author="Admin" w:date="2020-04-13T15:31:00Z"/>
              </w:rPr>
            </w:pPr>
            <w:del w:id="78" w:author="Admin" w:date="2020-04-13T15:31:00Z">
              <w:r w:rsidRPr="00C518BA" w:rsidDel="001A3D8A">
                <w:delText>60</w:delText>
              </w:r>
            </w:del>
          </w:p>
        </w:tc>
        <w:tc>
          <w:tcPr>
            <w:tcW w:w="6314" w:type="dxa"/>
          </w:tcPr>
          <w:p w14:paraId="67AA6826" w14:textId="19FA988E" w:rsidR="00241980" w:rsidRPr="00C518BA" w:rsidDel="001A3D8A" w:rsidRDefault="00241980" w:rsidP="00241980">
            <w:pPr>
              <w:numPr>
                <w:ilvl w:val="0"/>
                <w:numId w:val="7"/>
              </w:numPr>
              <w:contextualSpacing/>
              <w:rPr>
                <w:del w:id="79" w:author="Admin" w:date="2020-04-13T15:31:00Z"/>
              </w:rPr>
            </w:pPr>
            <w:del w:id="80" w:author="Admin" w:date="2020-04-13T15:31:00Z">
              <w:r w:rsidRPr="00C518BA" w:rsidDel="001A3D8A">
                <w:delText>I-CARE Lifestyle Progress Check (5 min)</w:delText>
              </w:r>
            </w:del>
          </w:p>
          <w:p w14:paraId="0F6A772A" w14:textId="5493DC9A" w:rsidR="00241980" w:rsidRPr="00C518BA" w:rsidDel="001A3D8A" w:rsidRDefault="00241980" w:rsidP="00241980">
            <w:pPr>
              <w:numPr>
                <w:ilvl w:val="0"/>
                <w:numId w:val="7"/>
              </w:numPr>
              <w:contextualSpacing/>
              <w:rPr>
                <w:del w:id="81" w:author="Admin" w:date="2020-04-13T15:31:00Z"/>
              </w:rPr>
            </w:pPr>
            <w:del w:id="82" w:author="Admin" w:date="2020-04-13T15:31:00Z">
              <w:r w:rsidRPr="00C518BA" w:rsidDel="001A3D8A">
                <w:delText>I-CARE Mood Session 6 (30 min)</w:delText>
              </w:r>
            </w:del>
          </w:p>
          <w:p w14:paraId="026A3551" w14:textId="5AB2744E" w:rsidR="00241980" w:rsidRPr="00C518BA" w:rsidDel="001A3D8A" w:rsidRDefault="00241980" w:rsidP="00241980">
            <w:pPr>
              <w:numPr>
                <w:ilvl w:val="0"/>
                <w:numId w:val="7"/>
              </w:numPr>
              <w:contextualSpacing/>
              <w:rPr>
                <w:del w:id="83" w:author="Admin" w:date="2020-04-13T15:31:00Z"/>
              </w:rPr>
            </w:pPr>
            <w:del w:id="84" w:author="Admin" w:date="2020-04-13T15:31:00Z">
              <w:r w:rsidRPr="00C518BA" w:rsidDel="001A3D8A">
                <w:delText>Technology</w:delText>
              </w:r>
              <w:r w:rsidDel="001A3D8A">
                <w:delText xml:space="preserve">:  </w:delText>
              </w:r>
              <w:r w:rsidRPr="00C518BA" w:rsidDel="001A3D8A">
                <w:delText>MyFitnessPal , Fitbit, My Health Online check in (5 min)</w:delText>
              </w:r>
            </w:del>
          </w:p>
          <w:p w14:paraId="3F8C1A99" w14:textId="1AD183C3" w:rsidR="00241980" w:rsidRPr="00C518BA" w:rsidDel="001A3D8A" w:rsidRDefault="00241980" w:rsidP="00241980">
            <w:pPr>
              <w:numPr>
                <w:ilvl w:val="0"/>
                <w:numId w:val="7"/>
              </w:numPr>
              <w:contextualSpacing/>
              <w:rPr>
                <w:del w:id="85" w:author="Admin" w:date="2020-04-13T15:31:00Z"/>
              </w:rPr>
            </w:pPr>
            <w:del w:id="86" w:author="Admin" w:date="2020-04-13T15:31:00Z">
              <w:r w:rsidRPr="00C518BA" w:rsidDel="001A3D8A">
                <w:delText>Goals confirmation:  weight, physical activity, steps (5 min)</w:delText>
              </w:r>
            </w:del>
          </w:p>
          <w:p w14:paraId="7CE545EF" w14:textId="2AE0541E" w:rsidR="00241980" w:rsidRPr="00C518BA" w:rsidDel="001A3D8A" w:rsidRDefault="00241980" w:rsidP="00241980">
            <w:pPr>
              <w:numPr>
                <w:ilvl w:val="0"/>
                <w:numId w:val="7"/>
              </w:numPr>
              <w:contextualSpacing/>
              <w:rPr>
                <w:del w:id="87" w:author="Admin" w:date="2020-04-13T15:31:00Z"/>
              </w:rPr>
            </w:pPr>
            <w:del w:id="88" w:author="Admin" w:date="2020-04-13T15:31:00Z">
              <w:r w:rsidRPr="00C518BA" w:rsidDel="001A3D8A">
                <w:delText>Optional tools to reduce calorie intake:  meal plans, packaged meals (5 min)</w:delText>
              </w:r>
            </w:del>
          </w:p>
          <w:p w14:paraId="02B8D751" w14:textId="75A6A79C" w:rsidR="00241980" w:rsidRPr="00C518BA" w:rsidDel="001A3D8A" w:rsidRDefault="00241980" w:rsidP="00241980">
            <w:pPr>
              <w:numPr>
                <w:ilvl w:val="0"/>
                <w:numId w:val="7"/>
              </w:numPr>
              <w:contextualSpacing/>
              <w:rPr>
                <w:del w:id="89" w:author="Admin" w:date="2020-04-13T15:31:00Z"/>
              </w:rPr>
            </w:pPr>
            <w:del w:id="90" w:author="Admin" w:date="2020-04-13T15:31:00Z">
              <w:r w:rsidRPr="00C518BA" w:rsidDel="001A3D8A">
                <w:delText>I-CARE Lifestyle Session (GLB Sessions  #1,2) (10 min)</w:delText>
              </w:r>
            </w:del>
          </w:p>
        </w:tc>
      </w:tr>
      <w:tr w:rsidR="00241980" w:rsidRPr="00C518BA" w:rsidDel="001A3D8A" w14:paraId="2464A369" w14:textId="7CDD44E7" w:rsidTr="0039345D">
        <w:trPr>
          <w:del w:id="91" w:author="Admin" w:date="2020-04-13T15:31:00Z"/>
        </w:trPr>
        <w:tc>
          <w:tcPr>
            <w:tcW w:w="1460" w:type="dxa"/>
            <w:shd w:val="clear" w:color="auto" w:fill="FFFFFF" w:themeFill="background1"/>
          </w:tcPr>
          <w:p w14:paraId="24C10902" w14:textId="1D27D53C" w:rsidR="00241980" w:rsidRPr="00C518BA" w:rsidDel="001A3D8A" w:rsidRDefault="00241980" w:rsidP="0039345D">
            <w:pPr>
              <w:jc w:val="center"/>
              <w:rPr>
                <w:del w:id="92" w:author="Admin" w:date="2020-04-13T15:31:00Z"/>
              </w:rPr>
            </w:pPr>
            <w:del w:id="93" w:author="Admin" w:date="2020-04-13T15:31:00Z">
              <w:r w:rsidRPr="00C518BA" w:rsidDel="001A3D8A">
                <w:delText>12</w:delText>
              </w:r>
            </w:del>
          </w:p>
        </w:tc>
        <w:tc>
          <w:tcPr>
            <w:tcW w:w="868" w:type="dxa"/>
          </w:tcPr>
          <w:p w14:paraId="1C8367BD" w14:textId="631909D7" w:rsidR="00241980" w:rsidRPr="00C518BA" w:rsidDel="001A3D8A" w:rsidRDefault="00241980" w:rsidP="0039345D">
            <w:pPr>
              <w:jc w:val="center"/>
              <w:rPr>
                <w:del w:id="94" w:author="Admin" w:date="2020-04-13T15:31:00Z"/>
              </w:rPr>
            </w:pPr>
            <w:del w:id="95" w:author="Admin" w:date="2020-04-13T15:31:00Z">
              <w:r w:rsidRPr="00C518BA" w:rsidDel="001A3D8A">
                <w:delText>7</w:delText>
              </w:r>
            </w:del>
          </w:p>
        </w:tc>
        <w:tc>
          <w:tcPr>
            <w:tcW w:w="826" w:type="dxa"/>
          </w:tcPr>
          <w:p w14:paraId="782F75F7" w14:textId="2E2F3EE5" w:rsidR="00241980" w:rsidRPr="00C518BA" w:rsidDel="001A3D8A" w:rsidRDefault="00241980" w:rsidP="0039345D">
            <w:pPr>
              <w:jc w:val="center"/>
              <w:rPr>
                <w:del w:id="96" w:author="Admin" w:date="2020-04-13T15:31:00Z"/>
              </w:rPr>
            </w:pPr>
            <w:del w:id="97" w:author="Admin" w:date="2020-04-13T15:31:00Z">
              <w:r w:rsidRPr="00C518BA" w:rsidDel="001A3D8A">
                <w:delText>60</w:delText>
              </w:r>
            </w:del>
          </w:p>
        </w:tc>
        <w:tc>
          <w:tcPr>
            <w:tcW w:w="6314" w:type="dxa"/>
          </w:tcPr>
          <w:p w14:paraId="4FCD850B" w14:textId="604B1EC5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98" w:author="Admin" w:date="2020-04-13T15:31:00Z"/>
              </w:rPr>
            </w:pPr>
            <w:del w:id="99" w:author="Admin" w:date="2020-04-13T15:31:00Z">
              <w:r w:rsidRPr="00C518BA" w:rsidDel="001A3D8A">
                <w:delText>I-CARE Lifestyle Progress Check (10 min)</w:delText>
              </w:r>
            </w:del>
          </w:p>
          <w:p w14:paraId="1A75E66B" w14:textId="356AFC13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100" w:author="Admin" w:date="2020-04-13T15:31:00Z"/>
              </w:rPr>
            </w:pPr>
            <w:del w:id="101" w:author="Admin" w:date="2020-04-13T15:31:00Z">
              <w:r w:rsidRPr="00C518BA" w:rsidDel="001A3D8A">
                <w:delText>I-CARE Mood Session 7 (35 min)</w:delText>
              </w:r>
            </w:del>
          </w:p>
          <w:p w14:paraId="38154E2B" w14:textId="354A4246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102" w:author="Admin" w:date="2020-04-13T15:31:00Z"/>
              </w:rPr>
            </w:pPr>
            <w:del w:id="103" w:author="Admin" w:date="2020-04-13T15:31:00Z">
              <w:r w:rsidRPr="00C518BA" w:rsidDel="001A3D8A">
                <w:delText>I-CARE Lifestyle Session (GLB Sessions  #3,4,5,6) (15 min)</w:delText>
              </w:r>
            </w:del>
          </w:p>
        </w:tc>
      </w:tr>
      <w:tr w:rsidR="00241980" w:rsidRPr="00C518BA" w:rsidDel="001A3D8A" w14:paraId="249C6617" w14:textId="208A974E" w:rsidTr="0039345D">
        <w:trPr>
          <w:del w:id="104" w:author="Admin" w:date="2020-04-13T15:31:00Z"/>
        </w:trPr>
        <w:tc>
          <w:tcPr>
            <w:tcW w:w="1460" w:type="dxa"/>
            <w:shd w:val="clear" w:color="auto" w:fill="FFFFFF" w:themeFill="background1"/>
          </w:tcPr>
          <w:p w14:paraId="43DDBA2D" w14:textId="2CB20D2B" w:rsidR="00241980" w:rsidRPr="00C518BA" w:rsidDel="001A3D8A" w:rsidRDefault="00241980" w:rsidP="0039345D">
            <w:pPr>
              <w:jc w:val="center"/>
              <w:rPr>
                <w:del w:id="105" w:author="Admin" w:date="2020-04-13T15:31:00Z"/>
              </w:rPr>
            </w:pPr>
            <w:del w:id="106" w:author="Admin" w:date="2020-04-13T15:31:00Z">
              <w:r w:rsidRPr="00C518BA" w:rsidDel="001A3D8A">
                <w:delText>16</w:delText>
              </w:r>
            </w:del>
          </w:p>
        </w:tc>
        <w:tc>
          <w:tcPr>
            <w:tcW w:w="868" w:type="dxa"/>
          </w:tcPr>
          <w:p w14:paraId="2C3C31AE" w14:textId="0872050A" w:rsidR="00241980" w:rsidRPr="00C518BA" w:rsidDel="001A3D8A" w:rsidRDefault="00241980" w:rsidP="0039345D">
            <w:pPr>
              <w:jc w:val="center"/>
              <w:rPr>
                <w:del w:id="107" w:author="Admin" w:date="2020-04-13T15:31:00Z"/>
              </w:rPr>
            </w:pPr>
            <w:del w:id="108" w:author="Admin" w:date="2020-04-13T15:31:00Z">
              <w:r w:rsidRPr="00C518BA" w:rsidDel="001A3D8A">
                <w:delText>8</w:delText>
              </w:r>
            </w:del>
          </w:p>
        </w:tc>
        <w:tc>
          <w:tcPr>
            <w:tcW w:w="826" w:type="dxa"/>
          </w:tcPr>
          <w:p w14:paraId="1C4AB82E" w14:textId="169205DF" w:rsidR="00241980" w:rsidRPr="00C518BA" w:rsidDel="001A3D8A" w:rsidRDefault="00241980" w:rsidP="0039345D">
            <w:pPr>
              <w:jc w:val="center"/>
              <w:rPr>
                <w:del w:id="109" w:author="Admin" w:date="2020-04-13T15:31:00Z"/>
              </w:rPr>
            </w:pPr>
            <w:del w:id="110" w:author="Admin" w:date="2020-04-13T15:31:00Z">
              <w:r w:rsidRPr="00C518BA" w:rsidDel="001A3D8A">
                <w:delText>60</w:delText>
              </w:r>
            </w:del>
          </w:p>
        </w:tc>
        <w:tc>
          <w:tcPr>
            <w:tcW w:w="6314" w:type="dxa"/>
          </w:tcPr>
          <w:p w14:paraId="798879A0" w14:textId="14FEBC56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111" w:author="Admin" w:date="2020-04-13T15:31:00Z"/>
              </w:rPr>
            </w:pPr>
            <w:del w:id="112" w:author="Admin" w:date="2020-04-13T15:31:00Z">
              <w:r w:rsidRPr="00C518BA" w:rsidDel="001A3D8A">
                <w:delText>I-CARE Lifestyle Progress Check (10 min)</w:delText>
              </w:r>
            </w:del>
          </w:p>
          <w:p w14:paraId="03AEE2D1" w14:textId="0FCD86CC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113" w:author="Admin" w:date="2020-04-13T15:31:00Z"/>
              </w:rPr>
            </w:pPr>
            <w:del w:id="114" w:author="Admin" w:date="2020-04-13T15:31:00Z">
              <w:r w:rsidRPr="00C518BA" w:rsidDel="001A3D8A">
                <w:delText>I-CARE Mood Session 8 (35 min)</w:delText>
              </w:r>
            </w:del>
          </w:p>
          <w:p w14:paraId="674030C8" w14:textId="039C5C39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115" w:author="Admin" w:date="2020-04-13T15:31:00Z"/>
              </w:rPr>
            </w:pPr>
            <w:del w:id="116" w:author="Admin" w:date="2020-04-13T15:31:00Z">
              <w:r w:rsidRPr="00C518BA" w:rsidDel="001A3D8A">
                <w:delText>I-CARE Lifestyle Session (GLB Sessions #8,9,10)(15 min)</w:delText>
              </w:r>
            </w:del>
          </w:p>
        </w:tc>
      </w:tr>
      <w:tr w:rsidR="00241980" w:rsidRPr="00C518BA" w:rsidDel="001A3D8A" w14:paraId="3E621CB3" w14:textId="57C368A7" w:rsidTr="0039345D">
        <w:trPr>
          <w:del w:id="117" w:author="Admin" w:date="2020-04-13T15:31:00Z"/>
        </w:trPr>
        <w:tc>
          <w:tcPr>
            <w:tcW w:w="1460" w:type="dxa"/>
            <w:shd w:val="clear" w:color="auto" w:fill="FFFFFF" w:themeFill="background1"/>
          </w:tcPr>
          <w:p w14:paraId="1F053662" w14:textId="1919A255" w:rsidR="00241980" w:rsidRPr="00C518BA" w:rsidDel="001A3D8A" w:rsidRDefault="00241980" w:rsidP="0039345D">
            <w:pPr>
              <w:jc w:val="center"/>
              <w:rPr>
                <w:del w:id="118" w:author="Admin" w:date="2020-04-13T15:31:00Z"/>
              </w:rPr>
            </w:pPr>
            <w:del w:id="119" w:author="Admin" w:date="2020-04-13T15:31:00Z">
              <w:r w:rsidRPr="00C518BA" w:rsidDel="001A3D8A">
                <w:delText>20</w:delText>
              </w:r>
            </w:del>
          </w:p>
        </w:tc>
        <w:tc>
          <w:tcPr>
            <w:tcW w:w="868" w:type="dxa"/>
          </w:tcPr>
          <w:p w14:paraId="2603FFA8" w14:textId="3B1106F4" w:rsidR="00241980" w:rsidRPr="00C518BA" w:rsidDel="001A3D8A" w:rsidRDefault="00241980" w:rsidP="0039345D">
            <w:pPr>
              <w:jc w:val="center"/>
              <w:rPr>
                <w:del w:id="120" w:author="Admin" w:date="2020-04-13T15:31:00Z"/>
              </w:rPr>
            </w:pPr>
            <w:del w:id="121" w:author="Admin" w:date="2020-04-13T15:31:00Z">
              <w:r w:rsidRPr="00C518BA" w:rsidDel="001A3D8A">
                <w:delText>9</w:delText>
              </w:r>
            </w:del>
          </w:p>
        </w:tc>
        <w:tc>
          <w:tcPr>
            <w:tcW w:w="826" w:type="dxa"/>
          </w:tcPr>
          <w:p w14:paraId="02739066" w14:textId="3CEE001E" w:rsidR="00241980" w:rsidRPr="00C518BA" w:rsidDel="001A3D8A" w:rsidRDefault="00241980" w:rsidP="0039345D">
            <w:pPr>
              <w:jc w:val="center"/>
              <w:rPr>
                <w:del w:id="122" w:author="Admin" w:date="2020-04-13T15:31:00Z"/>
              </w:rPr>
            </w:pPr>
            <w:del w:id="123" w:author="Admin" w:date="2020-04-13T15:31:00Z">
              <w:r w:rsidRPr="00C518BA" w:rsidDel="001A3D8A">
                <w:delText>60</w:delText>
              </w:r>
            </w:del>
          </w:p>
        </w:tc>
        <w:tc>
          <w:tcPr>
            <w:tcW w:w="6314" w:type="dxa"/>
          </w:tcPr>
          <w:p w14:paraId="26774DA8" w14:textId="0D2281D7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124" w:author="Admin" w:date="2020-04-13T15:31:00Z"/>
              </w:rPr>
            </w:pPr>
            <w:del w:id="125" w:author="Admin" w:date="2020-04-13T15:31:00Z">
              <w:r w:rsidRPr="00C518BA" w:rsidDel="001A3D8A">
                <w:delText>I-CARE Lifestyle Progress Check (10 min)</w:delText>
              </w:r>
            </w:del>
          </w:p>
          <w:p w14:paraId="49EAED24" w14:textId="2E79C47E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126" w:author="Admin" w:date="2020-04-13T15:31:00Z"/>
              </w:rPr>
            </w:pPr>
            <w:del w:id="127" w:author="Admin" w:date="2020-04-13T15:31:00Z">
              <w:r w:rsidRPr="00C518BA" w:rsidDel="001A3D8A">
                <w:delText>I-CARE Mood Session 9 (35 min)</w:delText>
              </w:r>
            </w:del>
          </w:p>
          <w:p w14:paraId="54985704" w14:textId="4677DCDA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128" w:author="Admin" w:date="2020-04-13T15:31:00Z"/>
              </w:rPr>
            </w:pPr>
            <w:del w:id="129" w:author="Admin" w:date="2020-04-13T15:31:00Z">
              <w:r w:rsidRPr="00C518BA" w:rsidDel="001A3D8A">
                <w:delText>I-CARE Lifestyle Session (GLB Sessions  #11,12)(10 min)</w:delText>
              </w:r>
            </w:del>
          </w:p>
          <w:p w14:paraId="734F2598" w14:textId="30C3849E" w:rsidR="00241980" w:rsidRPr="00C518BA" w:rsidDel="001A3D8A" w:rsidRDefault="00241980" w:rsidP="00241980">
            <w:pPr>
              <w:numPr>
                <w:ilvl w:val="0"/>
                <w:numId w:val="8"/>
              </w:numPr>
              <w:contextualSpacing/>
              <w:rPr>
                <w:del w:id="130" w:author="Admin" w:date="2020-04-13T15:31:00Z"/>
              </w:rPr>
            </w:pPr>
            <w:del w:id="131" w:author="Admin" w:date="2020-04-13T15:31:00Z">
              <w:r w:rsidRPr="00C518BA" w:rsidDel="001A3D8A">
                <w:delText>Overview of weeks 21-52 (5 min)</w:delText>
              </w:r>
            </w:del>
          </w:p>
        </w:tc>
      </w:tr>
      <w:tr w:rsidR="00241980" w:rsidRPr="00C518BA" w:rsidDel="001A3D8A" w14:paraId="4FC2EC12" w14:textId="7965D979" w:rsidTr="0039345D">
        <w:trPr>
          <w:del w:id="132" w:author="Admin" w:date="2020-04-13T15:31:00Z"/>
        </w:trPr>
        <w:tc>
          <w:tcPr>
            <w:tcW w:w="1460" w:type="dxa"/>
            <w:shd w:val="clear" w:color="auto" w:fill="FFFFFF" w:themeFill="background1"/>
          </w:tcPr>
          <w:p w14:paraId="54F3C8D5" w14:textId="5F98C3E2" w:rsidR="00241980" w:rsidRPr="00C518BA" w:rsidDel="001A3D8A" w:rsidRDefault="00241980" w:rsidP="0039345D">
            <w:pPr>
              <w:jc w:val="center"/>
              <w:rPr>
                <w:del w:id="133" w:author="Admin" w:date="2020-04-13T15:31:00Z"/>
              </w:rPr>
            </w:pPr>
            <w:del w:id="134" w:author="Admin" w:date="2020-04-13T15:31:00Z">
              <w:r w:rsidRPr="00C518BA" w:rsidDel="001A3D8A">
                <w:delText>21-52</w:delText>
              </w:r>
            </w:del>
          </w:p>
        </w:tc>
        <w:tc>
          <w:tcPr>
            <w:tcW w:w="868" w:type="dxa"/>
          </w:tcPr>
          <w:p w14:paraId="276C69FF" w14:textId="3FD3B2DC" w:rsidR="00241980" w:rsidRPr="00C518BA" w:rsidDel="001A3D8A" w:rsidRDefault="00241980" w:rsidP="0039345D">
            <w:pPr>
              <w:jc w:val="center"/>
              <w:rPr>
                <w:del w:id="135" w:author="Admin" w:date="2020-04-13T15:31:00Z"/>
              </w:rPr>
            </w:pPr>
            <w:del w:id="136" w:author="Admin" w:date="2020-04-13T15:31:00Z">
              <w:r w:rsidRPr="00C518BA" w:rsidDel="001A3D8A">
                <w:delText>Phone</w:delText>
              </w:r>
            </w:del>
          </w:p>
        </w:tc>
        <w:tc>
          <w:tcPr>
            <w:tcW w:w="826" w:type="dxa"/>
          </w:tcPr>
          <w:p w14:paraId="052B3495" w14:textId="7BEEE21A" w:rsidR="00241980" w:rsidRPr="00C518BA" w:rsidDel="001A3D8A" w:rsidRDefault="00241980" w:rsidP="0039345D">
            <w:pPr>
              <w:jc w:val="center"/>
              <w:rPr>
                <w:del w:id="137" w:author="Admin" w:date="2020-04-13T15:31:00Z"/>
              </w:rPr>
            </w:pPr>
            <w:del w:id="138" w:author="Admin" w:date="2020-04-13T15:31:00Z">
              <w:r w:rsidDel="001A3D8A">
                <w:delText>15-30</w:delText>
              </w:r>
            </w:del>
          </w:p>
        </w:tc>
        <w:tc>
          <w:tcPr>
            <w:tcW w:w="6314" w:type="dxa"/>
          </w:tcPr>
          <w:p w14:paraId="658CDC8B" w14:textId="38045F44" w:rsidR="00241980" w:rsidRPr="00C518BA" w:rsidDel="001A3D8A" w:rsidRDefault="00241980" w:rsidP="00241980">
            <w:pPr>
              <w:numPr>
                <w:ilvl w:val="0"/>
                <w:numId w:val="9"/>
              </w:numPr>
              <w:contextualSpacing/>
              <w:rPr>
                <w:del w:id="139" w:author="Admin" w:date="2020-04-13T15:31:00Z"/>
              </w:rPr>
            </w:pPr>
            <w:del w:id="140" w:author="Admin" w:date="2020-04-13T15:31:00Z">
              <w:r w:rsidRPr="00C518BA" w:rsidDel="001A3D8A">
                <w:delText>I-CARE Lifestyle Progress Check (5-10 min)</w:delText>
              </w:r>
            </w:del>
          </w:p>
          <w:p w14:paraId="67F5A4F9" w14:textId="75377789" w:rsidR="00241980" w:rsidRPr="00C518BA" w:rsidDel="001A3D8A" w:rsidRDefault="00241980" w:rsidP="00241980">
            <w:pPr>
              <w:numPr>
                <w:ilvl w:val="0"/>
                <w:numId w:val="9"/>
              </w:numPr>
              <w:contextualSpacing/>
              <w:rPr>
                <w:del w:id="141" w:author="Admin" w:date="2020-04-13T15:31:00Z"/>
              </w:rPr>
            </w:pPr>
            <w:del w:id="142" w:author="Admin" w:date="2020-04-13T15:31:00Z">
              <w:r w:rsidRPr="00C518BA" w:rsidDel="001A3D8A">
                <w:delText>I-CARE Mood Session(5-10 min)</w:delText>
              </w:r>
            </w:del>
          </w:p>
          <w:p w14:paraId="55C6D48C" w14:textId="32CF1348" w:rsidR="00241980" w:rsidRPr="00C518BA" w:rsidDel="001A3D8A" w:rsidRDefault="00241980" w:rsidP="00241980">
            <w:pPr>
              <w:numPr>
                <w:ilvl w:val="0"/>
                <w:numId w:val="9"/>
              </w:numPr>
              <w:contextualSpacing/>
              <w:rPr>
                <w:del w:id="143" w:author="Admin" w:date="2020-04-13T15:31:00Z"/>
              </w:rPr>
            </w:pPr>
            <w:del w:id="144" w:author="Admin" w:date="2020-04-13T15:31:00Z">
              <w:r w:rsidRPr="00C518BA" w:rsidDel="001A3D8A">
                <w:delText>I-CARE Lifestyle Session (5-10 min)</w:delText>
              </w:r>
            </w:del>
          </w:p>
          <w:p w14:paraId="47D4F4DF" w14:textId="05967DD4" w:rsidR="00241980" w:rsidRPr="00C518BA" w:rsidDel="001A3D8A" w:rsidRDefault="00241980" w:rsidP="00241980">
            <w:pPr>
              <w:numPr>
                <w:ilvl w:val="0"/>
                <w:numId w:val="9"/>
              </w:numPr>
              <w:contextualSpacing/>
              <w:rPr>
                <w:del w:id="145" w:author="Admin" w:date="2020-04-13T15:31:00Z"/>
              </w:rPr>
            </w:pPr>
            <w:del w:id="146" w:author="Admin" w:date="2020-04-13T15:31:00Z">
              <w:r w:rsidRPr="00C518BA" w:rsidDel="001A3D8A">
                <w:delText>Discussion of maintenance plan when program goals met</w:delText>
              </w:r>
            </w:del>
          </w:p>
        </w:tc>
      </w:tr>
    </w:tbl>
    <w:p w14:paraId="03E75F4F" w14:textId="4DF3C82C" w:rsidR="00241980" w:rsidDel="001A3D8A" w:rsidRDefault="00241980" w:rsidP="00241980">
      <w:pPr>
        <w:spacing w:after="0"/>
        <w:rPr>
          <w:del w:id="147" w:author="Admin" w:date="2020-04-13T15:31:00Z"/>
          <w:rFonts w:ascii="Arial" w:eastAsia="Times New Roman" w:hAnsi="Arial" w:cs="Arial"/>
          <w:color w:val="000000"/>
        </w:rPr>
      </w:pPr>
      <w:del w:id="148" w:author="Admin" w:date="2020-04-13T15:31:00Z">
        <w:r w:rsidDel="001A3D8A">
          <w:rPr>
            <w:rFonts w:ascii="Arial" w:eastAsia="Times New Roman" w:hAnsi="Arial" w:cs="Arial"/>
            <w:color w:val="000000"/>
            <w:vertAlign w:val="superscript"/>
          </w:rPr>
          <w:delText xml:space="preserve">a </w:delText>
        </w:r>
        <w:r w:rsidRPr="00973624" w:rsidDel="001A3D8A">
          <w:rPr>
            <w:rFonts w:ascii="Arial" w:eastAsia="Times New Roman" w:hAnsi="Arial" w:cs="Arial"/>
            <w:color w:val="000000"/>
          </w:rPr>
          <w:delText xml:space="preserve">In-between </w:delText>
        </w:r>
        <w:r w:rsidDel="001A3D8A">
          <w:rPr>
            <w:rFonts w:ascii="Arial" w:eastAsia="Times New Roman" w:hAnsi="Arial" w:cs="Arial"/>
            <w:color w:val="000000"/>
          </w:rPr>
          <w:delText>session support</w:delText>
        </w:r>
        <w:r w:rsidRPr="00973624" w:rsidDel="001A3D8A">
          <w:rPr>
            <w:rFonts w:ascii="Arial" w:eastAsia="Times New Roman" w:hAnsi="Arial" w:cs="Arial"/>
            <w:color w:val="000000"/>
          </w:rPr>
          <w:delText xml:space="preserve"> as needed via EHR secure email, between weeks 1-52</w:delText>
        </w:r>
        <w:r w:rsidDel="001A3D8A">
          <w:rPr>
            <w:rFonts w:ascii="Arial" w:eastAsia="Times New Roman" w:hAnsi="Arial" w:cs="Arial"/>
            <w:color w:val="000000"/>
          </w:rPr>
          <w:delText>.</w:delText>
        </w:r>
      </w:del>
    </w:p>
    <w:p w14:paraId="5E401B56" w14:textId="22BEB68C" w:rsidR="00241980" w:rsidDel="001A3D8A" w:rsidRDefault="00241980" w:rsidP="00241980">
      <w:pPr>
        <w:spacing w:after="0"/>
        <w:rPr>
          <w:del w:id="149" w:author="Admin" w:date="2020-04-13T15:31:00Z"/>
          <w:rFonts w:ascii="Arial" w:hAnsi="Arial" w:cs="Arial"/>
          <w:sz w:val="24"/>
          <w:szCs w:val="24"/>
        </w:rPr>
      </w:pPr>
      <w:del w:id="150" w:author="Admin" w:date="2020-04-13T15:31:00Z">
        <w:r w:rsidDel="001A3D8A">
          <w:rPr>
            <w:rFonts w:ascii="Arial" w:eastAsia="Times New Roman" w:hAnsi="Arial" w:cs="Arial"/>
            <w:color w:val="000000"/>
            <w:vertAlign w:val="superscript"/>
          </w:rPr>
          <w:delText xml:space="preserve">b </w:delText>
        </w:r>
        <w:r w:rsidRPr="00973624" w:rsidDel="001A3D8A">
          <w:rPr>
            <w:rFonts w:ascii="Arial" w:eastAsia="Times New Roman" w:hAnsi="Arial" w:cs="Arial"/>
            <w:color w:val="000000"/>
          </w:rPr>
          <w:delText>Co-located psychiatric and medical supervision during weekly intervention management tea</w:delText>
        </w:r>
        <w:r w:rsidDel="001A3D8A">
          <w:rPr>
            <w:rFonts w:ascii="Arial" w:eastAsia="Times New Roman" w:hAnsi="Arial" w:cs="Arial"/>
            <w:color w:val="000000"/>
          </w:rPr>
          <w:delText>m meeting</w:delText>
        </w:r>
        <w:r w:rsidRPr="006B194E" w:rsidDel="001A3D8A">
          <w:rPr>
            <w:rFonts w:ascii="Arial" w:eastAsia="Times New Roman" w:hAnsi="Arial" w:cs="Arial"/>
            <w:color w:val="000000"/>
          </w:rPr>
          <w:delText>, between weeks 1-52</w:delText>
        </w:r>
        <w:r w:rsidDel="001A3D8A">
          <w:rPr>
            <w:rFonts w:ascii="Arial" w:eastAsia="Times New Roman" w:hAnsi="Arial" w:cs="Arial"/>
            <w:color w:val="000000"/>
          </w:rPr>
          <w:delText>.</w:delText>
        </w:r>
      </w:del>
    </w:p>
    <w:p w14:paraId="5C659093" w14:textId="01AC823E" w:rsidR="00241980" w:rsidRPr="006B194E" w:rsidDel="001A3D8A" w:rsidRDefault="00241980" w:rsidP="00241980">
      <w:pPr>
        <w:spacing w:after="0"/>
        <w:rPr>
          <w:del w:id="151" w:author="Admin" w:date="2020-04-13T15:31:00Z"/>
          <w:rFonts w:ascii="Arial" w:hAnsi="Arial" w:cs="Arial"/>
          <w:sz w:val="24"/>
          <w:szCs w:val="24"/>
        </w:rPr>
      </w:pPr>
      <w:del w:id="152" w:author="Admin" w:date="2020-04-13T15:31:00Z">
        <w:r w:rsidDel="001A3D8A">
          <w:rPr>
            <w:rFonts w:ascii="Arial" w:eastAsia="Times New Roman" w:hAnsi="Arial" w:cs="Arial"/>
            <w:color w:val="000000"/>
            <w:vertAlign w:val="superscript"/>
          </w:rPr>
          <w:delText xml:space="preserve">c </w:delText>
        </w:r>
        <w:r w:rsidRPr="006B194E" w:rsidDel="001A3D8A">
          <w:rPr>
            <w:rFonts w:ascii="Arial" w:eastAsia="Times New Roman" w:hAnsi="Arial" w:cs="Arial"/>
            <w:color w:val="000000"/>
          </w:rPr>
          <w:delText>The 9 one-on-one I-CARE sessions will occur primarily in the clinic, but video conferences (as the second option</w:delText>
        </w:r>
        <w:r w:rsidDel="001A3D8A">
          <w:rPr>
            <w:rFonts w:ascii="Arial" w:eastAsia="Times New Roman" w:hAnsi="Arial" w:cs="Arial"/>
            <w:color w:val="000000"/>
          </w:rPr>
          <w:delText xml:space="preserve">) or </w:delText>
        </w:r>
        <w:r w:rsidRPr="006B194E" w:rsidDel="001A3D8A">
          <w:rPr>
            <w:rFonts w:ascii="Arial" w:eastAsia="Times New Roman" w:hAnsi="Arial" w:cs="Arial"/>
            <w:color w:val="000000"/>
          </w:rPr>
          <w:delText>phone sessions (as the last option</w:delText>
        </w:r>
        <w:r w:rsidDel="001A3D8A">
          <w:rPr>
            <w:rFonts w:ascii="Arial" w:eastAsia="Times New Roman" w:hAnsi="Arial" w:cs="Arial"/>
            <w:color w:val="000000"/>
          </w:rPr>
          <w:delText xml:space="preserve"> and for visits 1-5, phone session is only an option upon PI and intervention manager approval</w:delText>
        </w:r>
        <w:r w:rsidRPr="006B194E" w:rsidDel="001A3D8A">
          <w:rPr>
            <w:rFonts w:ascii="Arial" w:eastAsia="Times New Roman" w:hAnsi="Arial" w:cs="Arial"/>
            <w:color w:val="000000"/>
          </w:rPr>
          <w:delText>) throughout the intensive phase will be an option for participants with considerable constrain</w:delText>
        </w:r>
        <w:r w:rsidDel="001A3D8A">
          <w:rPr>
            <w:rFonts w:ascii="Arial" w:eastAsia="Times New Roman" w:hAnsi="Arial" w:cs="Arial"/>
            <w:color w:val="000000"/>
          </w:rPr>
          <w:delText>t</w:delText>
        </w:r>
        <w:r w:rsidRPr="006B194E" w:rsidDel="001A3D8A">
          <w:rPr>
            <w:rFonts w:ascii="Arial" w:eastAsia="Times New Roman" w:hAnsi="Arial" w:cs="Arial"/>
            <w:color w:val="000000"/>
          </w:rPr>
          <w:delText>s</w:delText>
        </w:r>
        <w:r w:rsidDel="001A3D8A">
          <w:rPr>
            <w:rFonts w:ascii="Arial" w:hAnsi="Arial" w:cs="Arial"/>
            <w:sz w:val="24"/>
            <w:szCs w:val="24"/>
          </w:rPr>
          <w:delText>.</w:delText>
        </w:r>
      </w:del>
    </w:p>
    <w:p w14:paraId="3F684B8B" w14:textId="323847DD" w:rsidR="00241980" w:rsidRPr="006B194E" w:rsidDel="001A3D8A" w:rsidRDefault="00241980" w:rsidP="00241980">
      <w:pPr>
        <w:spacing w:after="0"/>
        <w:rPr>
          <w:del w:id="153" w:author="Admin" w:date="2020-04-13T15:31:00Z"/>
          <w:rFonts w:ascii="Arial" w:eastAsia="Times New Roman" w:hAnsi="Arial" w:cs="Arial"/>
          <w:color w:val="000000"/>
        </w:rPr>
      </w:pPr>
      <w:del w:id="154" w:author="Admin" w:date="2020-04-13T15:31:00Z">
        <w:r w:rsidDel="001A3D8A">
          <w:rPr>
            <w:rFonts w:ascii="Arial" w:eastAsia="Times New Roman" w:hAnsi="Arial" w:cs="Arial"/>
            <w:color w:val="000000"/>
            <w:vertAlign w:val="superscript"/>
          </w:rPr>
          <w:delText xml:space="preserve">d </w:delText>
        </w:r>
        <w:r w:rsidRPr="006B194E" w:rsidDel="001A3D8A">
          <w:rPr>
            <w:rFonts w:ascii="Arial" w:eastAsia="Times New Roman" w:hAnsi="Arial" w:cs="Arial"/>
            <w:color w:val="000000"/>
          </w:rPr>
          <w:delText>I-CARE Mood is the PEARLS program; I-CARE Lifestyle is the GLB program</w:delText>
        </w:r>
        <w:r w:rsidDel="001A3D8A">
          <w:rPr>
            <w:rFonts w:ascii="Arial" w:eastAsia="Times New Roman" w:hAnsi="Arial" w:cs="Arial"/>
            <w:color w:val="000000"/>
          </w:rPr>
          <w:delText>.</w:delText>
        </w:r>
      </w:del>
    </w:p>
    <w:p w14:paraId="1F26DBCE" w14:textId="5EE661EA" w:rsidR="00241980" w:rsidRPr="00C518BA" w:rsidDel="001A3D8A" w:rsidRDefault="00241980" w:rsidP="00241980">
      <w:pPr>
        <w:spacing w:after="0"/>
        <w:rPr>
          <w:del w:id="155" w:author="Admin" w:date="2020-04-13T15:31:00Z"/>
          <w:rFonts w:ascii="Arial" w:eastAsia="Times New Roman" w:hAnsi="Arial" w:cs="Arial"/>
          <w:color w:val="000000"/>
        </w:rPr>
      </w:pPr>
      <w:del w:id="156" w:author="Admin" w:date="2020-04-13T15:31:00Z">
        <w:r w:rsidDel="001A3D8A">
          <w:rPr>
            <w:rFonts w:ascii="Arial" w:eastAsia="Times New Roman" w:hAnsi="Arial" w:cs="Arial"/>
            <w:color w:val="000000"/>
            <w:vertAlign w:val="superscript"/>
          </w:rPr>
          <w:delText xml:space="preserve">e </w:delText>
        </w:r>
        <w:r w:rsidRPr="00C518BA" w:rsidDel="001A3D8A">
          <w:rPr>
            <w:rFonts w:ascii="Arial" w:eastAsia="Times New Roman" w:hAnsi="Arial" w:cs="Arial"/>
            <w:color w:val="000000"/>
          </w:rPr>
          <w:delText>Participants receive Fitbit, MyFitnessPal, and My Health Online instructions via mail or e-mail prior to first session</w:delText>
        </w:r>
        <w:r w:rsidDel="001A3D8A">
          <w:rPr>
            <w:rFonts w:ascii="Arial" w:eastAsia="Times New Roman" w:hAnsi="Arial" w:cs="Arial"/>
            <w:color w:val="000000"/>
          </w:rPr>
          <w:delText>.</w:delText>
        </w:r>
      </w:del>
    </w:p>
    <w:p w14:paraId="30FFF3BD" w14:textId="10745A23" w:rsidR="00241980" w:rsidDel="001A3D8A" w:rsidRDefault="00241980">
      <w:pPr>
        <w:rPr>
          <w:del w:id="157" w:author="Admin" w:date="2020-04-13T15:31:00Z"/>
          <w:b/>
        </w:rPr>
      </w:pPr>
      <w:del w:id="158" w:author="Admin" w:date="2020-04-13T15:31:00Z">
        <w:r w:rsidDel="001A3D8A">
          <w:rPr>
            <w:b/>
          </w:rPr>
          <w:br w:type="page"/>
        </w:r>
      </w:del>
    </w:p>
    <w:p w14:paraId="390EBD3B" w14:textId="68C21A90" w:rsidR="00C71817" w:rsidDel="001A3D8A" w:rsidRDefault="00C71817" w:rsidP="00C24473">
      <w:pPr>
        <w:rPr>
          <w:del w:id="159" w:author="Admin" w:date="2020-04-13T15:31:00Z"/>
          <w:b/>
        </w:rPr>
      </w:pPr>
      <w:del w:id="160" w:author="Admin" w:date="2020-04-13T15:31:00Z">
        <w:r w:rsidDel="001A3D8A">
          <w:rPr>
            <w:b/>
          </w:rPr>
          <w:delText xml:space="preserve">S2 Appendix. </w:delText>
        </w:r>
        <w:r w:rsidRPr="00C71817" w:rsidDel="001A3D8A">
          <w:rPr>
            <w:b/>
          </w:rPr>
          <w:delText>Individual participant trajectories within</w:delText>
        </w:r>
        <w:r w:rsidDel="001A3D8A">
          <w:rPr>
            <w:b/>
          </w:rPr>
          <w:delText xml:space="preserve"> each cluster of percent weight chang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71817" w:rsidDel="001A3D8A" w14:paraId="1078D2B7" w14:textId="5AC78FDF" w:rsidTr="00C71817">
        <w:trPr>
          <w:del w:id="161" w:author="Admin" w:date="2020-04-13T15:31:00Z"/>
        </w:trPr>
        <w:tc>
          <w:tcPr>
            <w:tcW w:w="9350" w:type="dxa"/>
          </w:tcPr>
          <w:p w14:paraId="59E02397" w14:textId="218C089B" w:rsidR="00C71817" w:rsidRPr="00C71817" w:rsidDel="001A3D8A" w:rsidRDefault="00C71817" w:rsidP="00C71817">
            <w:pPr>
              <w:pStyle w:val="ListParagraph"/>
              <w:numPr>
                <w:ilvl w:val="0"/>
                <w:numId w:val="10"/>
              </w:numPr>
              <w:rPr>
                <w:del w:id="162" w:author="Admin" w:date="2020-04-13T15:31:00Z"/>
                <w:b/>
              </w:rPr>
            </w:pPr>
            <w:del w:id="163" w:author="Admin" w:date="2020-04-13T15:31:00Z">
              <w:r w:rsidDel="001A3D8A">
                <w:rPr>
                  <w:b/>
                </w:rPr>
                <w:delText>I</w:delText>
              </w:r>
              <w:r w:rsidRPr="00C71817" w:rsidDel="001A3D8A">
                <w:rPr>
                  <w:b/>
                </w:rPr>
                <w:delText>ndividual participant trajectories within cluster</w:delText>
              </w:r>
              <w:r w:rsidDel="001A3D8A">
                <w:rPr>
                  <w:b/>
                </w:rPr>
                <w:delText xml:space="preserve"> 1</w:delText>
              </w:r>
            </w:del>
          </w:p>
          <w:p w14:paraId="5B6017AB" w14:textId="1CE365DD" w:rsidR="00C71817" w:rsidDel="001A3D8A" w:rsidRDefault="00C71817" w:rsidP="00C24473">
            <w:pPr>
              <w:rPr>
                <w:del w:id="164" w:author="Admin" w:date="2020-04-13T15:31:00Z"/>
                <w:b/>
              </w:rPr>
            </w:pPr>
            <w:del w:id="165" w:author="Admin" w:date="2020-04-13T15:31:00Z">
              <w:r w:rsidDel="001A3D8A">
                <w:rPr>
                  <w:b/>
                  <w:noProof/>
                </w:rPr>
                <w:drawing>
                  <wp:inline distT="0" distB="0" distL="0" distR="0" wp14:anchorId="428FB615" wp14:editId="1E491959">
                    <wp:extent cx="5726840" cy="3954473"/>
                    <wp:effectExtent l="0" t="0" r="7620" b="8255"/>
                    <wp:docPr id="2" name="Picture 2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2" name="individual weight trajectory_cluster 1.png"/>
                            <pic:cNvPicPr/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26840" cy="3954473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C71817" w:rsidDel="001A3D8A" w14:paraId="3F36F74E" w14:textId="160EBD17" w:rsidTr="00C71817">
        <w:trPr>
          <w:del w:id="166" w:author="Admin" w:date="2020-04-13T15:31:00Z"/>
        </w:trPr>
        <w:tc>
          <w:tcPr>
            <w:tcW w:w="9350" w:type="dxa"/>
          </w:tcPr>
          <w:p w14:paraId="2B57B255" w14:textId="28A391D9" w:rsidR="00C71817" w:rsidDel="001A3D8A" w:rsidRDefault="00C71817" w:rsidP="00BF08EB">
            <w:pPr>
              <w:pStyle w:val="ListParagraph"/>
              <w:numPr>
                <w:ilvl w:val="0"/>
                <w:numId w:val="10"/>
              </w:numPr>
              <w:spacing w:after="0"/>
              <w:rPr>
                <w:del w:id="167" w:author="Admin" w:date="2020-04-13T15:31:00Z"/>
                <w:b/>
              </w:rPr>
            </w:pPr>
            <w:del w:id="168" w:author="Admin" w:date="2020-04-13T15:31:00Z">
              <w:r w:rsidDel="001A3D8A">
                <w:rPr>
                  <w:b/>
                </w:rPr>
                <w:delText>Individual participant trajectories within cluster 2</w:delText>
              </w:r>
            </w:del>
          </w:p>
          <w:p w14:paraId="063876EC" w14:textId="16249FAF" w:rsidR="00C71817" w:rsidRPr="00BF08EB" w:rsidDel="001A3D8A" w:rsidRDefault="00C71817" w:rsidP="00BF08EB">
            <w:pPr>
              <w:rPr>
                <w:del w:id="169" w:author="Admin" w:date="2020-04-13T15:31:00Z"/>
                <w:b/>
              </w:rPr>
            </w:pPr>
            <w:del w:id="170" w:author="Admin" w:date="2020-04-13T15:31:00Z">
              <w:r w:rsidDel="001A3D8A">
                <w:rPr>
                  <w:b/>
                  <w:noProof/>
                </w:rPr>
                <w:drawing>
                  <wp:inline distT="0" distB="0" distL="0" distR="0" wp14:anchorId="3C826E09" wp14:editId="5532E2E8">
                    <wp:extent cx="5707782" cy="3983060"/>
                    <wp:effectExtent l="0" t="0" r="7620" b="0"/>
                    <wp:docPr id="6" name="Picture 6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6" name="individual weight trajectory_cluster 2.png"/>
                            <pic:cNvPicPr/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07782" cy="398306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C71817" w:rsidDel="001A3D8A" w14:paraId="138FE878" w14:textId="5164563D" w:rsidTr="00C71817">
        <w:trPr>
          <w:del w:id="171" w:author="Admin" w:date="2020-04-13T15:31:00Z"/>
        </w:trPr>
        <w:tc>
          <w:tcPr>
            <w:tcW w:w="9350" w:type="dxa"/>
          </w:tcPr>
          <w:p w14:paraId="286520B9" w14:textId="32965723" w:rsidR="00C71817" w:rsidDel="001A3D8A" w:rsidRDefault="00C71817" w:rsidP="00BF08EB">
            <w:pPr>
              <w:pStyle w:val="ListParagraph"/>
              <w:numPr>
                <w:ilvl w:val="0"/>
                <w:numId w:val="10"/>
              </w:numPr>
              <w:spacing w:after="0"/>
              <w:rPr>
                <w:del w:id="172" w:author="Admin" w:date="2020-04-13T15:31:00Z"/>
                <w:b/>
              </w:rPr>
            </w:pPr>
            <w:del w:id="173" w:author="Admin" w:date="2020-04-13T15:31:00Z">
              <w:r w:rsidDel="001A3D8A">
                <w:rPr>
                  <w:b/>
                </w:rPr>
                <w:delText>Individual participant trajectories within cluster 3</w:delText>
              </w:r>
            </w:del>
          </w:p>
          <w:p w14:paraId="3ABA2E53" w14:textId="0A85FDC0" w:rsidR="00C71817" w:rsidRPr="00BF08EB" w:rsidDel="001A3D8A" w:rsidRDefault="00C71817" w:rsidP="00BF08EB">
            <w:pPr>
              <w:rPr>
                <w:del w:id="174" w:author="Admin" w:date="2020-04-13T15:31:00Z"/>
                <w:b/>
              </w:rPr>
            </w:pPr>
            <w:del w:id="175" w:author="Admin" w:date="2020-04-13T15:31:00Z">
              <w:r w:rsidDel="001A3D8A">
                <w:rPr>
                  <w:b/>
                  <w:noProof/>
                </w:rPr>
                <w:drawing>
                  <wp:inline distT="0" distB="0" distL="0" distR="0" wp14:anchorId="499FA1EC" wp14:editId="6BE372FC">
                    <wp:extent cx="5641080" cy="3430387"/>
                    <wp:effectExtent l="0" t="0" r="0" b="0"/>
                    <wp:docPr id="7" name="Picture 7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7" name="invidual weight trajectory_cluster 3.png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641080" cy="3430387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</w:tbl>
    <w:p w14:paraId="05513F48" w14:textId="114D3170" w:rsidR="00C71817" w:rsidDel="001A3D8A" w:rsidRDefault="00C71817" w:rsidP="00C24473">
      <w:pPr>
        <w:rPr>
          <w:del w:id="176" w:author="Admin" w:date="2020-04-13T15:31:00Z"/>
          <w:b/>
        </w:rPr>
      </w:pPr>
    </w:p>
    <w:p w14:paraId="58839DAF" w14:textId="404761C4" w:rsidR="00C24473" w:rsidDel="001A3D8A" w:rsidRDefault="00BF08EB" w:rsidP="00C24473">
      <w:pPr>
        <w:rPr>
          <w:del w:id="177" w:author="Admin" w:date="2020-04-13T15:31:00Z"/>
        </w:rPr>
      </w:pPr>
      <w:del w:id="178" w:author="Admin" w:date="2020-04-13T15:31:00Z">
        <w:r w:rsidDel="001A3D8A">
          <w:rPr>
            <w:b/>
          </w:rPr>
          <w:delText xml:space="preserve">S3 </w:delText>
        </w:r>
        <w:r w:rsidR="00CF2DCF" w:rsidDel="001A3D8A">
          <w:rPr>
            <w:b/>
          </w:rPr>
          <w:delText>Appendix</w:delText>
        </w:r>
        <w:r w:rsidR="00C24473" w:rsidRPr="000C1665" w:rsidDel="001A3D8A">
          <w:rPr>
            <w:b/>
          </w:rPr>
          <w:delText xml:space="preserve">. </w:delText>
        </w:r>
        <w:r w:rsidR="00DD415F" w:rsidDel="001A3D8A">
          <w:rPr>
            <w:b/>
          </w:rPr>
          <w:delText>Mean (</w:delText>
        </w:r>
        <w:r w:rsidR="00DD415F" w:rsidDel="001A3D8A">
          <w:rPr>
            <w:rFonts w:cstheme="minorHAnsi"/>
            <w:noProof/>
          </w:rPr>
          <w:delText>±</w:delText>
        </w:r>
        <w:r w:rsidR="00FA4D59" w:rsidDel="001A3D8A">
          <w:rPr>
            <w:b/>
          </w:rPr>
          <w:delText>SD</w:delText>
        </w:r>
        <w:r w:rsidR="00DD415F" w:rsidDel="001A3D8A">
          <w:rPr>
            <w:b/>
          </w:rPr>
          <w:delText>)</w:delText>
        </w:r>
        <w:r w:rsidR="00FA4D59" w:rsidDel="001A3D8A">
          <w:rPr>
            <w:b/>
          </w:rPr>
          <w:delText xml:space="preserve"> </w:delText>
        </w:r>
        <w:r w:rsidR="00DD415F" w:rsidDel="001A3D8A">
          <w:rPr>
            <w:b/>
          </w:rPr>
          <w:delText xml:space="preserve">beta coefficients of </w:delText>
        </w:r>
        <w:r w:rsidR="00FA4D59" w:rsidDel="001A3D8A">
          <w:rPr>
            <w:b/>
          </w:rPr>
          <w:delText>individual trajectories within each cluster of percent weight change</w:delText>
        </w:r>
      </w:del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992"/>
        <w:gridCol w:w="2059"/>
        <w:gridCol w:w="2003"/>
        <w:gridCol w:w="1525"/>
      </w:tblGrid>
      <w:tr w:rsidR="00B71369" w:rsidDel="001A3D8A" w14:paraId="3C6BA46F" w14:textId="3DF823A2" w:rsidTr="00DD415F">
        <w:trPr>
          <w:del w:id="179" w:author="Admin" w:date="2020-04-13T15:31:00Z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340DB29" w14:textId="0D7E6F9A" w:rsidR="00B71369" w:rsidDel="001A3D8A" w:rsidRDefault="00B71369" w:rsidP="00B71369">
            <w:pPr>
              <w:rPr>
                <w:del w:id="180" w:author="Admin" w:date="2020-04-13T15:31:00Z"/>
                <w:rFonts w:hAnsi="Calibri"/>
                <w:b/>
                <w:bCs/>
                <w:color w:val="000000" w:themeColor="dark1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474D0DB" w14:textId="194C3061" w:rsidR="00B71369" w:rsidDel="001A3D8A" w:rsidRDefault="00B71369" w:rsidP="00B71369">
            <w:pPr>
              <w:rPr>
                <w:del w:id="181" w:author="Admin" w:date="2020-04-13T15:31:00Z"/>
                <w:noProof/>
              </w:rPr>
            </w:pPr>
            <w:del w:id="182" w:author="Admin" w:date="2020-04-13T15:31:00Z">
              <w:r w:rsidDel="001A3D8A">
                <w:rPr>
                  <w:rFonts w:hAnsi="Calibri"/>
                  <w:b/>
                  <w:bCs/>
                  <w:color w:val="000000" w:themeColor="dark1"/>
                </w:rPr>
                <w:delText>Cluster 1-Minimal weight loss</w:delText>
              </w:r>
              <w:r w:rsidDel="001A3D8A">
                <w:rPr>
                  <w:rFonts w:hAnsi="Calibri"/>
                  <w:color w:val="000000" w:themeColor="dark1"/>
                </w:rPr>
                <w:delText xml:space="preserve"> (n = 50)</w:delText>
              </w:r>
            </w:del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307D2525" w14:textId="7BD3F208" w:rsidR="00B71369" w:rsidDel="001A3D8A" w:rsidRDefault="00B71369" w:rsidP="00B71369">
            <w:pPr>
              <w:rPr>
                <w:del w:id="183" w:author="Admin" w:date="2020-04-13T15:31:00Z"/>
                <w:noProof/>
              </w:rPr>
            </w:pPr>
            <w:del w:id="184" w:author="Admin" w:date="2020-04-13T15:31:00Z">
              <w:r w:rsidDel="001A3D8A">
                <w:rPr>
                  <w:rFonts w:ascii="Calibri" w:eastAsia="+mn-ea" w:hAnsi="Calibri" w:cs="+mn-cs"/>
                  <w:b/>
                  <w:bCs/>
                </w:rPr>
                <w:delText>Cluster 2-Moderate weight loss</w:delText>
              </w:r>
              <w:r w:rsidDel="001A3D8A">
                <w:rPr>
                  <w:rFonts w:ascii="Calibri" w:eastAsia="+mn-ea" w:hAnsi="Calibri" w:cs="+mn-cs"/>
                </w:rPr>
                <w:delText xml:space="preserve"> (n = 61)</w:delText>
              </w:r>
            </w:del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2D20A88E" w14:textId="2968F9EA" w:rsidR="00B71369" w:rsidDel="001A3D8A" w:rsidRDefault="00B71369" w:rsidP="00B71369">
            <w:pPr>
              <w:rPr>
                <w:del w:id="185" w:author="Admin" w:date="2020-04-13T15:31:00Z"/>
                <w:rFonts w:ascii="Calibri" w:eastAsia="+mn-ea" w:hAnsi="Calibri" w:cs="+mn-cs"/>
                <w:b/>
                <w:bCs/>
              </w:rPr>
            </w:pPr>
            <w:del w:id="186" w:author="Admin" w:date="2020-04-13T15:31:00Z">
              <w:r w:rsidDel="001A3D8A">
                <w:rPr>
                  <w:rFonts w:ascii="Calibri" w:eastAsia="+mn-ea" w:hAnsi="Calibri" w:cs="+mn-cs"/>
                  <w:b/>
                  <w:bCs/>
                </w:rPr>
                <w:delText>Cluster 3-Most weight loss</w:delText>
              </w:r>
              <w:r w:rsidDel="001A3D8A">
                <w:rPr>
                  <w:rFonts w:ascii="Calibri" w:eastAsia="+mn-ea" w:hAnsi="Calibri" w:cs="+mn-cs"/>
                </w:rPr>
                <w:delText xml:space="preserve"> (n = 12)</w:delText>
              </w:r>
            </w:del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A90F5AC" w14:textId="41B0FD74" w:rsidR="00B71369" w:rsidDel="001A3D8A" w:rsidRDefault="00B71369" w:rsidP="00B71369">
            <w:pPr>
              <w:rPr>
                <w:del w:id="187" w:author="Admin" w:date="2020-04-13T15:31:00Z"/>
                <w:rFonts w:ascii="Calibri" w:eastAsia="+mn-ea" w:hAnsi="Calibri" w:cs="+mn-cs"/>
                <w:b/>
                <w:bCs/>
              </w:rPr>
            </w:pPr>
            <w:del w:id="188" w:author="Admin" w:date="2020-04-13T15:31:00Z">
              <w:r w:rsidRPr="00B71369" w:rsidDel="001A3D8A">
                <w:rPr>
                  <w:rFonts w:ascii="Calibri" w:eastAsia="+mn-ea" w:hAnsi="Calibri" w:cs="+mn-cs"/>
                  <w:b/>
                  <w:bCs/>
                  <w:i/>
                </w:rPr>
                <w:delText>P</w:delText>
              </w:r>
              <w:r w:rsidDel="001A3D8A">
                <w:rPr>
                  <w:rFonts w:ascii="Calibri" w:eastAsia="+mn-ea" w:hAnsi="Calibri" w:cs="+mn-cs"/>
                  <w:b/>
                  <w:bCs/>
                </w:rPr>
                <w:delText xml:space="preserve"> value</w:delText>
              </w:r>
            </w:del>
          </w:p>
        </w:tc>
      </w:tr>
      <w:tr w:rsidR="00B71369" w:rsidDel="001A3D8A" w14:paraId="74831BA8" w14:textId="5F282FB8" w:rsidTr="00DD415F">
        <w:trPr>
          <w:trHeight w:val="305"/>
          <w:del w:id="189" w:author="Admin" w:date="2020-04-13T15:31:00Z"/>
        </w:trPr>
        <w:tc>
          <w:tcPr>
            <w:tcW w:w="1771" w:type="dxa"/>
            <w:tcBorders>
              <w:top w:val="single" w:sz="4" w:space="0" w:color="auto"/>
            </w:tcBorders>
          </w:tcPr>
          <w:p w14:paraId="6A15D7AB" w14:textId="6C6D68ED" w:rsidR="00B71369" w:rsidDel="001A3D8A" w:rsidRDefault="00B71369" w:rsidP="00B71369">
            <w:pPr>
              <w:rPr>
                <w:del w:id="190" w:author="Admin" w:date="2020-04-13T15:31:00Z"/>
                <w:rFonts w:ascii="Calibri" w:eastAsia="+mn-ea" w:hAnsi="Calibri" w:cs="+mn-cs"/>
                <w:lang w:val="el-GR"/>
              </w:rPr>
            </w:pPr>
            <w:del w:id="191" w:author="Admin" w:date="2020-04-13T15:31:00Z">
              <w:r w:rsidDel="001A3D8A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1A3D8A">
                <w:rPr>
                  <w:rFonts w:ascii="Calibri" w:eastAsia="+mn-ea" w:hAnsi="Calibri" w:cs="+mn-cs"/>
                </w:rPr>
                <w:delText>1</w:delText>
              </w:r>
            </w:del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B579F95" w14:textId="225C1066" w:rsidR="00B71369" w:rsidRPr="00B71369" w:rsidDel="001A3D8A" w:rsidRDefault="00B71369" w:rsidP="00B71369">
            <w:pPr>
              <w:rPr>
                <w:del w:id="192" w:author="Admin" w:date="2020-04-13T15:31:00Z"/>
                <w:rFonts w:ascii="Calibri" w:eastAsia="+mn-ea" w:hAnsi="Calibri" w:cs="+mn-cs"/>
                <w:vertAlign w:val="superscript"/>
              </w:rPr>
            </w:pPr>
            <w:del w:id="193" w:author="Admin" w:date="2020-04-13T15:31:00Z">
              <w:r w:rsidDel="001A3D8A">
                <w:rPr>
                  <w:rFonts w:ascii="Calibri" w:eastAsia="+mn-ea" w:hAnsi="Calibri" w:cs="+mn-cs"/>
                </w:rPr>
                <w:delText xml:space="preserve">-0.03 </w:delText>
              </w:r>
              <w:r w:rsidDel="001A3D8A">
                <w:rPr>
                  <w:rFonts w:cstheme="minorHAnsi"/>
                  <w:noProof/>
                </w:rPr>
                <w:delText>±</w:delText>
              </w:r>
              <w:r w:rsidDel="001A3D8A">
                <w:rPr>
                  <w:rFonts w:ascii="Calibri" w:eastAsia="+mn-ea" w:hAnsi="Calibri" w:cs="+mn-cs"/>
                </w:rPr>
                <w:delText xml:space="preserve"> 0.17</w:delText>
              </w:r>
              <w:r w:rsidRPr="000718E0" w:rsidDel="001A3D8A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A55794E" w14:textId="62D6FE4C" w:rsidR="00B71369" w:rsidRPr="00B71369" w:rsidDel="001A3D8A" w:rsidRDefault="00B71369" w:rsidP="00B71369">
            <w:pPr>
              <w:rPr>
                <w:del w:id="194" w:author="Admin" w:date="2020-04-13T15:31:00Z"/>
                <w:vertAlign w:val="superscript"/>
              </w:rPr>
            </w:pPr>
            <w:del w:id="195" w:author="Admin" w:date="2020-04-13T15:31:00Z">
              <w:r w:rsidDel="001A3D8A">
                <w:delText xml:space="preserve">-0.30 </w:delText>
              </w:r>
              <w:r w:rsidDel="001A3D8A">
                <w:rPr>
                  <w:rFonts w:cstheme="minorHAnsi"/>
                  <w:noProof/>
                </w:rPr>
                <w:delText xml:space="preserve">± </w:delText>
              </w:r>
              <w:r w:rsidDel="001A3D8A">
                <w:delText>0.19</w:delText>
              </w:r>
              <w:r w:rsidRPr="000718E0" w:rsidDel="001A3D8A">
                <w:rPr>
                  <w:vertAlign w:val="superscript"/>
                </w:rPr>
                <w:delText>b</w:delText>
              </w:r>
            </w:del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67072F72" w14:textId="3BC00899" w:rsidR="00B71369" w:rsidRPr="00B71369" w:rsidDel="001A3D8A" w:rsidRDefault="00B71369" w:rsidP="00B71369">
            <w:pPr>
              <w:rPr>
                <w:del w:id="196" w:author="Admin" w:date="2020-04-13T15:31:00Z"/>
                <w:rFonts w:ascii="Calibri" w:eastAsia="+mn-ea" w:hAnsi="Calibri" w:cs="+mn-cs"/>
              </w:rPr>
            </w:pPr>
            <w:del w:id="197" w:author="Admin" w:date="2020-04-13T15:31:00Z">
              <w:r w:rsidDel="001A3D8A">
                <w:rPr>
                  <w:noProof/>
                </w:rPr>
                <w:delText xml:space="preserve">-0.56 </w:delText>
              </w:r>
              <w:r w:rsidDel="001A3D8A">
                <w:rPr>
                  <w:rFonts w:cstheme="minorHAnsi"/>
                  <w:noProof/>
                </w:rPr>
                <w:delText>±</w:delText>
              </w:r>
              <w:r w:rsidDel="001A3D8A">
                <w:rPr>
                  <w:noProof/>
                </w:rPr>
                <w:delText xml:space="preserve"> </w:delText>
              </w:r>
              <w:r w:rsidDel="001A3D8A">
                <w:delText>0.27</w:delText>
              </w:r>
              <w:r w:rsidRPr="000718E0" w:rsidDel="001A3D8A">
                <w:rPr>
                  <w:vertAlign w:val="superscript"/>
                </w:rPr>
                <w:delText>c</w:delText>
              </w:r>
              <w:r w:rsidDel="001A3D8A">
                <w:delText xml:space="preserve"> </w:delText>
              </w:r>
            </w:del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BCA0A68" w14:textId="6EA23069" w:rsidR="00B71369" w:rsidRPr="00B71369" w:rsidDel="001A3D8A" w:rsidRDefault="00B71369" w:rsidP="00B71369">
            <w:pPr>
              <w:rPr>
                <w:del w:id="198" w:author="Admin" w:date="2020-04-13T15:31:00Z"/>
                <w:rFonts w:ascii="Calibri" w:eastAsia="+mn-ea" w:hAnsi="Calibri" w:cs="+mn-cs"/>
              </w:rPr>
            </w:pPr>
            <w:del w:id="199" w:author="Admin" w:date="2020-04-13T15:31:00Z">
              <w:r w:rsidDel="001A3D8A">
                <w:rPr>
                  <w:rFonts w:ascii="Calibri" w:eastAsia="+mn-ea" w:hAnsi="Calibri" w:cs="+mn-cs"/>
                </w:rPr>
                <w:delText>&lt;0.001</w:delText>
              </w:r>
            </w:del>
          </w:p>
        </w:tc>
      </w:tr>
      <w:tr w:rsidR="00B71369" w:rsidDel="001A3D8A" w14:paraId="12471275" w14:textId="0C394C2B" w:rsidTr="00DD415F">
        <w:trPr>
          <w:del w:id="200" w:author="Admin" w:date="2020-04-13T15:31:00Z"/>
        </w:trPr>
        <w:tc>
          <w:tcPr>
            <w:tcW w:w="1771" w:type="dxa"/>
          </w:tcPr>
          <w:p w14:paraId="07B6B158" w14:textId="6260BA76" w:rsidR="00B71369" w:rsidDel="001A3D8A" w:rsidRDefault="00B71369" w:rsidP="00B71369">
            <w:pPr>
              <w:rPr>
                <w:del w:id="201" w:author="Admin" w:date="2020-04-13T15:31:00Z"/>
                <w:rFonts w:ascii="Calibri" w:eastAsia="+mn-ea" w:hAnsi="Calibri" w:cs="+mn-cs"/>
                <w:lang w:val="el-GR"/>
              </w:rPr>
            </w:pPr>
            <w:del w:id="202" w:author="Admin" w:date="2020-04-13T15:31:00Z">
              <w:r w:rsidDel="001A3D8A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1A3D8A">
                <w:rPr>
                  <w:rFonts w:ascii="Calibri" w:eastAsia="+mn-ea" w:hAnsi="Calibri" w:cs="+mn-cs"/>
                </w:rPr>
                <w:delText>2</w:delText>
              </w:r>
            </w:del>
          </w:p>
        </w:tc>
        <w:tc>
          <w:tcPr>
            <w:tcW w:w="1992" w:type="dxa"/>
          </w:tcPr>
          <w:p w14:paraId="49928092" w14:textId="2CA2DC8A" w:rsidR="00B71369" w:rsidDel="001A3D8A" w:rsidRDefault="00B71369" w:rsidP="00B71369">
            <w:pPr>
              <w:rPr>
                <w:del w:id="203" w:author="Admin" w:date="2020-04-13T15:31:00Z"/>
                <w:rFonts w:ascii="Calibri" w:eastAsia="+mn-ea" w:hAnsi="Calibri" w:cs="+mn-cs"/>
                <w:lang w:val="el-GR"/>
              </w:rPr>
            </w:pPr>
            <w:del w:id="204" w:author="Admin" w:date="2020-04-13T15:31:00Z">
              <w:r w:rsidDel="001A3D8A">
                <w:rPr>
                  <w:rFonts w:ascii="Calibri" w:eastAsia="+mn-ea" w:hAnsi="Calibri" w:cs="+mn-cs"/>
                </w:rPr>
                <w:delText xml:space="preserve">0.0005 </w:delText>
              </w:r>
              <w:r w:rsidDel="001A3D8A">
                <w:rPr>
                  <w:rFonts w:cstheme="minorHAnsi"/>
                  <w:noProof/>
                </w:rPr>
                <w:delText>±</w:delText>
              </w:r>
              <w:r w:rsidDel="001A3D8A">
                <w:rPr>
                  <w:rFonts w:ascii="Calibri" w:eastAsia="+mn-ea" w:hAnsi="Calibri" w:cs="+mn-cs"/>
                </w:rPr>
                <w:delText xml:space="preserve"> 0.005</w:delText>
              </w:r>
              <w:r w:rsidRPr="000718E0" w:rsidDel="001A3D8A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059" w:type="dxa"/>
          </w:tcPr>
          <w:p w14:paraId="145B2C45" w14:textId="7A8CA9DD" w:rsidR="00B71369" w:rsidDel="001A3D8A" w:rsidRDefault="00B71369" w:rsidP="00B71369">
            <w:pPr>
              <w:rPr>
                <w:del w:id="205" w:author="Admin" w:date="2020-04-13T15:31:00Z"/>
                <w:rFonts w:ascii="Calibri" w:eastAsia="+mn-ea" w:hAnsi="Calibri" w:cs="+mn-cs"/>
                <w:lang w:val="el-GR"/>
              </w:rPr>
            </w:pPr>
            <w:del w:id="206" w:author="Admin" w:date="2020-04-13T15:31:00Z">
              <w:r w:rsidDel="001A3D8A">
                <w:delText xml:space="preserve">0.003 </w:delText>
              </w:r>
              <w:r w:rsidDel="001A3D8A">
                <w:rPr>
                  <w:rFonts w:cstheme="minorHAnsi"/>
                  <w:noProof/>
                </w:rPr>
                <w:delText xml:space="preserve">± </w:delText>
              </w:r>
              <w:r w:rsidDel="001A3D8A">
                <w:delText>0.005</w:delText>
              </w:r>
              <w:r w:rsidRPr="000718E0" w:rsidDel="001A3D8A">
                <w:rPr>
                  <w:vertAlign w:val="superscript"/>
                </w:rPr>
                <w:delText>b</w:delText>
              </w:r>
            </w:del>
          </w:p>
        </w:tc>
        <w:tc>
          <w:tcPr>
            <w:tcW w:w="2003" w:type="dxa"/>
          </w:tcPr>
          <w:p w14:paraId="08BE14A2" w14:textId="16110E75" w:rsidR="00B71369" w:rsidDel="001A3D8A" w:rsidRDefault="00B71369" w:rsidP="00B71369">
            <w:pPr>
              <w:rPr>
                <w:del w:id="207" w:author="Admin" w:date="2020-04-13T15:31:00Z"/>
                <w:rFonts w:ascii="Calibri" w:eastAsia="+mn-ea" w:hAnsi="Calibri" w:cs="+mn-cs"/>
                <w:lang w:val="el-GR"/>
              </w:rPr>
            </w:pPr>
            <w:del w:id="208" w:author="Admin" w:date="2020-04-13T15:31:00Z">
              <w:r w:rsidDel="001A3D8A">
                <w:delText xml:space="preserve">0.005 </w:delText>
              </w:r>
              <w:r w:rsidDel="001A3D8A">
                <w:rPr>
                  <w:rFonts w:cstheme="minorHAnsi"/>
                  <w:noProof/>
                </w:rPr>
                <w:delText xml:space="preserve">± </w:delText>
              </w:r>
              <w:r w:rsidDel="001A3D8A">
                <w:delText>0.006</w:delText>
              </w:r>
              <w:r w:rsidRPr="000718E0" w:rsidDel="001A3D8A">
                <w:rPr>
                  <w:vertAlign w:val="superscript"/>
                </w:rPr>
                <w:delText>b</w:delText>
              </w:r>
            </w:del>
          </w:p>
        </w:tc>
        <w:tc>
          <w:tcPr>
            <w:tcW w:w="1525" w:type="dxa"/>
          </w:tcPr>
          <w:p w14:paraId="7F2A3BDA" w14:textId="50815226" w:rsidR="00B71369" w:rsidDel="001A3D8A" w:rsidRDefault="00B71369" w:rsidP="00B71369">
            <w:pPr>
              <w:rPr>
                <w:del w:id="209" w:author="Admin" w:date="2020-04-13T15:31:00Z"/>
                <w:rFonts w:ascii="Calibri" w:eastAsia="+mn-ea" w:hAnsi="Calibri" w:cs="+mn-cs"/>
              </w:rPr>
            </w:pPr>
            <w:del w:id="210" w:author="Admin" w:date="2020-04-13T15:31:00Z">
              <w:r w:rsidDel="001A3D8A">
                <w:rPr>
                  <w:rFonts w:ascii="Calibri" w:eastAsia="+mn-ea" w:hAnsi="Calibri" w:cs="+mn-cs"/>
                </w:rPr>
                <w:delText>0.003</w:delText>
              </w:r>
            </w:del>
          </w:p>
        </w:tc>
      </w:tr>
    </w:tbl>
    <w:p w14:paraId="64C8E77A" w14:textId="6464B930" w:rsidR="00C24473" w:rsidDel="001A3D8A" w:rsidRDefault="00C24473" w:rsidP="00C24473">
      <w:pPr>
        <w:spacing w:after="0" w:line="240" w:lineRule="auto"/>
        <w:rPr>
          <w:del w:id="211" w:author="Admin" w:date="2020-04-13T15:31:00Z"/>
        </w:rPr>
      </w:pPr>
      <w:bookmarkStart w:id="212" w:name="_GoBack"/>
      <w:bookmarkEnd w:id="212"/>
      <w:del w:id="213" w:author="Admin" w:date="2020-04-13T15:31:00Z">
        <w:r w:rsidDel="001A3D8A">
          <w:delText>β1 = Linear coefficient; β2 = Quadratic coefficient.</w:delText>
        </w:r>
      </w:del>
    </w:p>
    <w:p w14:paraId="64741002" w14:textId="2143C6C8" w:rsidR="00C24473" w:rsidDel="001A3D8A" w:rsidRDefault="00C24473" w:rsidP="00C24473">
      <w:pPr>
        <w:spacing w:after="0" w:line="240" w:lineRule="auto"/>
        <w:rPr>
          <w:del w:id="214" w:author="Admin" w:date="2020-04-13T15:31:00Z"/>
          <w:rFonts w:eastAsiaTheme="minorEastAsia" w:hAnsi="Calibri"/>
        </w:rPr>
      </w:pPr>
      <w:del w:id="215" w:author="Admin" w:date="2020-04-13T15:31:00Z">
        <w:r w:rsidRPr="008D390F" w:rsidDel="001A3D8A">
          <w:rPr>
            <w:rFonts w:eastAsiaTheme="minorEastAsia" w:hAnsi="Calibri"/>
            <w:vertAlign w:val="superscript"/>
          </w:rPr>
          <w:delText>abc</w:delText>
        </w:r>
        <w:r w:rsidDel="001A3D8A">
          <w:rPr>
            <w:rFonts w:eastAsiaTheme="minorEastAsia" w:hAnsi="Calibri"/>
          </w:rPr>
          <w:delText>Different letters indicate significant difference.</w:delText>
        </w:r>
      </w:del>
    </w:p>
    <w:p w14:paraId="53971463" w14:textId="31DD8C3F" w:rsidR="00C24473" w:rsidDel="001A3D8A" w:rsidRDefault="00C24473">
      <w:pPr>
        <w:rPr>
          <w:del w:id="216" w:author="Admin" w:date="2020-04-13T15:31:00Z"/>
        </w:rPr>
      </w:pPr>
      <w:del w:id="217" w:author="Admin" w:date="2020-04-13T15:31:00Z">
        <w:r w:rsidDel="001A3D8A">
          <w:br w:type="page"/>
        </w:r>
      </w:del>
    </w:p>
    <w:p w14:paraId="392C8C5C" w14:textId="24215EA6" w:rsidR="00BF08EB" w:rsidRDefault="00BF08EB" w:rsidP="00C24473">
      <w:pPr>
        <w:rPr>
          <w:b/>
        </w:rPr>
      </w:pPr>
      <w:r>
        <w:rPr>
          <w:b/>
        </w:rPr>
        <w:t xml:space="preserve">S4 Appendix. </w:t>
      </w:r>
      <w:r w:rsidRPr="00BF08EB">
        <w:rPr>
          <w:b/>
        </w:rPr>
        <w:t xml:space="preserve">Individual participant trajectories within each cluster of </w:t>
      </w:r>
      <w:r>
        <w:rPr>
          <w:b/>
        </w:rPr>
        <w:t>PHQ-9 change</w:t>
      </w:r>
      <w:r w:rsidRPr="00BF08EB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F08EB" w14:paraId="6DF6AD78" w14:textId="77777777" w:rsidTr="00BF08EB">
        <w:tc>
          <w:tcPr>
            <w:tcW w:w="9350" w:type="dxa"/>
          </w:tcPr>
          <w:p w14:paraId="474FC20F" w14:textId="77777777" w:rsidR="00BF08EB" w:rsidRPr="00BF08EB" w:rsidRDefault="00BF08EB" w:rsidP="00BF08EB">
            <w:pPr>
              <w:pStyle w:val="ListParagraph"/>
              <w:numPr>
                <w:ilvl w:val="0"/>
                <w:numId w:val="11"/>
              </w:numPr>
              <w:rPr>
                <w:b/>
              </w:rPr>
            </w:pPr>
            <w:r w:rsidRPr="00BF08EB">
              <w:rPr>
                <w:b/>
              </w:rPr>
              <w:t>Individual participant trajectories within cluster 1</w:t>
            </w:r>
          </w:p>
          <w:p w14:paraId="3D2E85E9" w14:textId="0A15F4EE" w:rsidR="00BF08EB" w:rsidRPr="00BF08EB" w:rsidRDefault="00BF08EB" w:rsidP="00BF08EB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07620AB5" wp14:editId="0574A786">
                  <wp:extent cx="5774484" cy="398306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ndividual phq9 trajectory_cluster 1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4484" cy="398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3247BB" w14:textId="3E50CF53" w:rsidR="00BF08EB" w:rsidRDefault="00BF08EB" w:rsidP="00C24473">
            <w:pPr>
              <w:rPr>
                <w:b/>
              </w:rPr>
            </w:pPr>
          </w:p>
        </w:tc>
      </w:tr>
      <w:tr w:rsidR="00BF08EB" w14:paraId="15A82CC6" w14:textId="77777777" w:rsidTr="00BF08EB">
        <w:tc>
          <w:tcPr>
            <w:tcW w:w="9350" w:type="dxa"/>
          </w:tcPr>
          <w:p w14:paraId="5497EF32" w14:textId="0D04209E" w:rsidR="00BF08EB" w:rsidRPr="00BF08EB" w:rsidRDefault="00BF08EB" w:rsidP="00BF08EB">
            <w:pPr>
              <w:pStyle w:val="ListParagraph"/>
              <w:numPr>
                <w:ilvl w:val="0"/>
                <w:numId w:val="11"/>
              </w:numPr>
              <w:rPr>
                <w:b/>
              </w:rPr>
            </w:pPr>
            <w:r w:rsidRPr="00BF08EB">
              <w:rPr>
                <w:b/>
              </w:rPr>
              <w:t>Individual participa</w:t>
            </w:r>
            <w:r>
              <w:rPr>
                <w:b/>
              </w:rPr>
              <w:t>nt trajectories within cluster 2</w:t>
            </w:r>
          </w:p>
          <w:p w14:paraId="2B69D1F3" w14:textId="53A1E1CF" w:rsidR="00BF08EB" w:rsidRPr="00BF08EB" w:rsidRDefault="00BF08EB" w:rsidP="00BF08EB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04609440" wp14:editId="69BD6E18">
                  <wp:extent cx="5774484" cy="2992059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ndividual phq9 trajectory_cluster 2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4484" cy="29920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08EB" w14:paraId="429445C5" w14:textId="77777777" w:rsidTr="00BF08EB">
        <w:tc>
          <w:tcPr>
            <w:tcW w:w="9350" w:type="dxa"/>
          </w:tcPr>
          <w:p w14:paraId="5D3BA36F" w14:textId="494B2DB9" w:rsidR="00BF08EB" w:rsidRPr="00BF08EB" w:rsidRDefault="00BF08EB" w:rsidP="00BF08EB">
            <w:pPr>
              <w:pStyle w:val="ListParagraph"/>
              <w:numPr>
                <w:ilvl w:val="0"/>
                <w:numId w:val="11"/>
              </w:numPr>
              <w:rPr>
                <w:b/>
              </w:rPr>
            </w:pPr>
            <w:r w:rsidRPr="00BF08EB">
              <w:rPr>
                <w:b/>
              </w:rPr>
              <w:t>Individual participant traje</w:t>
            </w:r>
            <w:r>
              <w:rPr>
                <w:b/>
              </w:rPr>
              <w:t>ctories within cluster 3</w:t>
            </w:r>
          </w:p>
          <w:p w14:paraId="6FCA6512" w14:textId="56E43A7C" w:rsidR="00BF08EB" w:rsidRPr="00BF08EB" w:rsidRDefault="00BF08EB" w:rsidP="00BF08EB">
            <w:pPr>
              <w:rPr>
                <w:b/>
              </w:rPr>
            </w:pPr>
            <w:r>
              <w:rPr>
                <w:b/>
                <w:noProof/>
              </w:rPr>
              <w:lastRenderedPageBreak/>
              <w:drawing>
                <wp:inline distT="0" distB="0" distL="0" distR="0" wp14:anchorId="0CA493FF" wp14:editId="26A5D03A">
                  <wp:extent cx="5755426" cy="398306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ndividual phq9 trajectory_cluster 3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5426" cy="398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999B86" w14:textId="77777777" w:rsidR="00BF08EB" w:rsidRDefault="00BF08EB" w:rsidP="00C24473">
      <w:pPr>
        <w:rPr>
          <w:b/>
        </w:rPr>
      </w:pPr>
    </w:p>
    <w:p w14:paraId="397E6E53" w14:textId="60FEC836" w:rsidR="00E436DA" w:rsidRDefault="00E436DA" w:rsidP="00C24473">
      <w:pPr>
        <w:rPr>
          <w:b/>
        </w:rPr>
      </w:pPr>
    </w:p>
    <w:sectPr w:rsidR="00E436DA" w:rsidSect="001A3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653F7"/>
    <w:multiLevelType w:val="hybridMultilevel"/>
    <w:tmpl w:val="D812D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565D05"/>
    <w:multiLevelType w:val="hybridMultilevel"/>
    <w:tmpl w:val="C7D25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D41B3C"/>
    <w:multiLevelType w:val="hybridMultilevel"/>
    <w:tmpl w:val="F7400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DA6EF1"/>
    <w:multiLevelType w:val="hybridMultilevel"/>
    <w:tmpl w:val="A50E9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3F31EC"/>
    <w:multiLevelType w:val="hybridMultilevel"/>
    <w:tmpl w:val="81D09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C4C7A"/>
    <w:multiLevelType w:val="hybridMultilevel"/>
    <w:tmpl w:val="2F288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F32545"/>
    <w:multiLevelType w:val="hybridMultilevel"/>
    <w:tmpl w:val="5E4E7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7338A"/>
    <w:multiLevelType w:val="hybridMultilevel"/>
    <w:tmpl w:val="C7B85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10033D"/>
    <w:multiLevelType w:val="hybridMultilevel"/>
    <w:tmpl w:val="C7163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EA58E5"/>
    <w:multiLevelType w:val="hybridMultilevel"/>
    <w:tmpl w:val="45C2A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85489B"/>
    <w:multiLevelType w:val="hybridMultilevel"/>
    <w:tmpl w:val="0A9C5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5"/>
  </w:num>
  <w:num w:numId="9">
    <w:abstractNumId w:val="0"/>
  </w:num>
  <w:num w:numId="10">
    <w:abstractNumId w:val="4"/>
  </w:num>
  <w:num w:numId="1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473"/>
    <w:rsid w:val="000B2AA2"/>
    <w:rsid w:val="000E7D58"/>
    <w:rsid w:val="000F644F"/>
    <w:rsid w:val="001568B2"/>
    <w:rsid w:val="00183854"/>
    <w:rsid w:val="0018750F"/>
    <w:rsid w:val="001A3D8A"/>
    <w:rsid w:val="001B3C89"/>
    <w:rsid w:val="00227192"/>
    <w:rsid w:val="00241980"/>
    <w:rsid w:val="002757CF"/>
    <w:rsid w:val="002C6A7A"/>
    <w:rsid w:val="002D0990"/>
    <w:rsid w:val="0030767B"/>
    <w:rsid w:val="00320C05"/>
    <w:rsid w:val="003C5093"/>
    <w:rsid w:val="004566C6"/>
    <w:rsid w:val="00457AAD"/>
    <w:rsid w:val="0046799F"/>
    <w:rsid w:val="00492BA5"/>
    <w:rsid w:val="004F281A"/>
    <w:rsid w:val="0057388D"/>
    <w:rsid w:val="005E24ED"/>
    <w:rsid w:val="0063677F"/>
    <w:rsid w:val="00636933"/>
    <w:rsid w:val="00642DFA"/>
    <w:rsid w:val="006B1D5E"/>
    <w:rsid w:val="007118E2"/>
    <w:rsid w:val="00843EB6"/>
    <w:rsid w:val="00855456"/>
    <w:rsid w:val="008C3335"/>
    <w:rsid w:val="0090001C"/>
    <w:rsid w:val="00903067"/>
    <w:rsid w:val="00903EEC"/>
    <w:rsid w:val="009910C3"/>
    <w:rsid w:val="00996A29"/>
    <w:rsid w:val="009C69A4"/>
    <w:rsid w:val="009E4BE0"/>
    <w:rsid w:val="009E5AD2"/>
    <w:rsid w:val="00A15398"/>
    <w:rsid w:val="00A35C25"/>
    <w:rsid w:val="00A552D2"/>
    <w:rsid w:val="00A95D75"/>
    <w:rsid w:val="00AB2D90"/>
    <w:rsid w:val="00AB3ACC"/>
    <w:rsid w:val="00B71369"/>
    <w:rsid w:val="00B800F8"/>
    <w:rsid w:val="00BB1409"/>
    <w:rsid w:val="00BE4BD1"/>
    <w:rsid w:val="00BF08EB"/>
    <w:rsid w:val="00C24473"/>
    <w:rsid w:val="00C61C62"/>
    <w:rsid w:val="00C71817"/>
    <w:rsid w:val="00CB20F0"/>
    <w:rsid w:val="00CF2DCF"/>
    <w:rsid w:val="00D12062"/>
    <w:rsid w:val="00D14004"/>
    <w:rsid w:val="00D37C1D"/>
    <w:rsid w:val="00DA0122"/>
    <w:rsid w:val="00DD415F"/>
    <w:rsid w:val="00DF048D"/>
    <w:rsid w:val="00DF457F"/>
    <w:rsid w:val="00E059C8"/>
    <w:rsid w:val="00E436DA"/>
    <w:rsid w:val="00E61E8C"/>
    <w:rsid w:val="00EB489B"/>
    <w:rsid w:val="00EB4914"/>
    <w:rsid w:val="00EC1418"/>
    <w:rsid w:val="00EC7456"/>
    <w:rsid w:val="00ED0174"/>
    <w:rsid w:val="00F35CDE"/>
    <w:rsid w:val="00F6644C"/>
    <w:rsid w:val="00F74F6E"/>
    <w:rsid w:val="00FA4D59"/>
    <w:rsid w:val="00FC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59E1"/>
  <w15:chartTrackingRefBased/>
  <w15:docId w15:val="{000BC87F-0F13-4049-8180-6FA1B043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47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2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4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4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1980"/>
    <w:pPr>
      <w:spacing w:after="8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41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4AF95-B379-4832-915C-5E7B102D2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Nan</dc:creator>
  <cp:keywords/>
  <dc:description/>
  <cp:lastModifiedBy>Admin</cp:lastModifiedBy>
  <cp:revision>3</cp:revision>
  <dcterms:created xsi:type="dcterms:W3CDTF">2019-10-30T20:30:00Z</dcterms:created>
  <dcterms:modified xsi:type="dcterms:W3CDTF">2020-04-13T10:01:00Z</dcterms:modified>
</cp:coreProperties>
</file>